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5CB0D" w14:textId="1EDA372B" w:rsidR="00FD2B6C" w:rsidRDefault="00FD2B6C" w:rsidP="00FD2B6C">
      <w:pPr>
        <w:pStyle w:val="Title"/>
      </w:pPr>
      <w:r>
        <w:t>ES</w:t>
      </w:r>
      <w:r w:rsidR="00627A13">
        <w:t>M</w:t>
      </w:r>
      <w:r>
        <w:t xml:space="preserve"> # </w:t>
      </w:r>
      <w:r w:rsidR="008D078B">
        <w:t>2</w:t>
      </w:r>
      <w:r>
        <w:t xml:space="preserve">: </w:t>
      </w:r>
      <w:r w:rsidR="006A5E8A">
        <w:t xml:space="preserve">Coral Cover Indicator </w:t>
      </w:r>
    </w:p>
    <w:p w14:paraId="13FD7782" w14:textId="15EA65D6" w:rsidR="00853B44" w:rsidRPr="001A725E" w:rsidRDefault="001A725E" w:rsidP="001A725E">
      <w:pPr>
        <w:rPr>
          <w:sz w:val="20"/>
          <w:szCs w:val="20"/>
        </w:rPr>
      </w:pPr>
      <w:r w:rsidRPr="001A725E">
        <w:rPr>
          <w:sz w:val="20"/>
          <w:szCs w:val="20"/>
        </w:rPr>
        <w:t xml:space="preserve">Electronic Supplementary Material for: </w:t>
      </w:r>
      <w:r w:rsidR="31B3FF9F" w:rsidRPr="001A725E">
        <w:rPr>
          <w:sz w:val="20"/>
          <w:szCs w:val="20"/>
        </w:rPr>
        <w:t>Gonzalez-Rivero M., Crossman K., Thompson A., Ortiz J., Kim S., Emslie M., Hoey A., Hoogenboom M., Barrios-Novak K., McClure E., Pandolfi J, Mumby P. J., Murray L., Schaffelke B., Staples T., Fabricius K.</w:t>
      </w:r>
      <w:r w:rsidR="006A547B" w:rsidRPr="001A725E">
        <w:rPr>
          <w:sz w:val="20"/>
          <w:szCs w:val="20"/>
        </w:rPr>
        <w:t xml:space="preserve"> (</w:t>
      </w:r>
      <w:r w:rsidR="00E96A82" w:rsidRPr="001A725E">
        <w:rPr>
          <w:sz w:val="20"/>
          <w:szCs w:val="20"/>
        </w:rPr>
        <w:t xml:space="preserve">2025). </w:t>
      </w:r>
      <w:r w:rsidRPr="001A725E">
        <w:rPr>
          <w:sz w:val="20"/>
          <w:szCs w:val="20"/>
        </w:rPr>
        <w:t xml:space="preserve">Beyond Coral Cover: A framework for assessing the condition of coral reef habitats and informing conservation targets. </w:t>
      </w:r>
    </w:p>
    <w:p w14:paraId="1F98910E" w14:textId="77777777" w:rsidR="00D344B2" w:rsidRDefault="00D344B2" w:rsidP="007E55CF">
      <w:pPr>
        <w:pStyle w:val="Heading1"/>
      </w:pPr>
      <w:r>
        <w:t>Estimation of thresholds</w:t>
      </w:r>
    </w:p>
    <w:p w14:paraId="134F9DFD" w14:textId="7EF88879" w:rsidR="00F112D0" w:rsidRPr="00853B44" w:rsidRDefault="00F112D0" w:rsidP="00D344B2">
      <w:pPr>
        <w:pStyle w:val="Heading2"/>
      </w:pPr>
      <w:r w:rsidRPr="00853B44">
        <w:t>Maintenance thresholds</w:t>
      </w:r>
    </w:p>
    <w:p w14:paraId="4AAB25B9" w14:textId="147FFE39" w:rsidR="00724E8E" w:rsidRDefault="00D65765" w:rsidP="00F112D0">
      <w:r>
        <w:t xml:space="preserve">Maintenance thresholds were estimated as the average of historical observations (1995-2015) for each reef bioregion in the GBR </w:t>
      </w:r>
      <w:r w:rsidR="00F07CD4">
        <w:fldChar w:fldCharType="begin">
          <w:fldData xml:space="preserve">PEVuZE5vdGU+PENpdGU+PEF1dGhvcj5GZXJuYW5kZXM8L0F1dGhvcj48WWVhcj4yMDA1PC9ZZWFy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</w:fldData>
        </w:fldChar>
      </w:r>
      <w:r w:rsidR="00F07CD4">
        <w:instrText xml:space="preserve"> ADDIN EN.JS.CITE </w:instrText>
      </w:r>
      <w:r w:rsidR="00F07CD4">
        <w:fldChar w:fldCharType="separate"/>
      </w:r>
      <w:r w:rsidR="00F07CD4">
        <w:rPr>
          <w:noProof/>
        </w:rPr>
        <w:t>(Fernandes et al. 2005, Kerrigan et al. 2010)</w:t>
      </w:r>
      <w:r w:rsidR="00F07CD4">
        <w:fldChar w:fldCharType="end"/>
      </w:r>
      <w:r>
        <w:t xml:space="preserve"> and </w:t>
      </w:r>
      <w:r w:rsidR="00F07CD4">
        <w:t>categorical survey</w:t>
      </w:r>
      <w:r>
        <w:t xml:space="preserve"> depth</w:t>
      </w:r>
      <w:r w:rsidR="00F07CD4">
        <w:t xml:space="preserve"> (“shallow” and “deep”)</w:t>
      </w:r>
      <w:r>
        <w:t xml:space="preserve">. For bioregions with small sample sizes across the monitoring datasets, </w:t>
      </w:r>
      <w:r w:rsidR="00724E8E">
        <w:t>they were grouped based on geomorphological, environmental, and ecological descriptions when appropriate</w:t>
      </w:r>
      <w:r>
        <w:t xml:space="preserve">. </w:t>
      </w:r>
    </w:p>
    <w:p w14:paraId="51212A54" w14:textId="00474EEA" w:rsidR="00200D26" w:rsidRDefault="00200D26" w:rsidP="00F112D0">
      <w:r w:rsidRPr="00200D26">
        <w:t xml:space="preserve">We applied the Integrated Nested Laplace Approximation (INLA) framework combined with the Stochastic Partial Differential Equation (SPDE) approach to estimate proportional hard coral cover. </w:t>
      </w:r>
      <w:r>
        <w:t>Coral cover</w:t>
      </w:r>
      <w:r w:rsidRPr="00200D26">
        <w:t xml:space="preserve"> was </w:t>
      </w:r>
      <w:r>
        <w:t>modelled</w:t>
      </w:r>
      <w:r w:rsidRPr="00200D26">
        <w:t xml:space="preserve"> </w:t>
      </w:r>
      <w:r w:rsidR="00673D7A">
        <w:t>from proportional observations</w:t>
      </w:r>
      <w:r w:rsidR="00820FA0">
        <w:t xml:space="preserve"> (</w:t>
      </w:r>
      <w:r w:rsidR="00820FA0" w:rsidRPr="00820FA0">
        <w:rPr>
          <w:i/>
          <w:iCs/>
        </w:rPr>
        <w:t>p</w:t>
      </w:r>
      <w:r w:rsidR="00820FA0" w:rsidRPr="00820FA0">
        <w:rPr>
          <w:i/>
          <w:iCs/>
          <w:vertAlign w:val="subscript"/>
        </w:rPr>
        <w:t>i</w:t>
      </w:r>
      <w:r w:rsidR="00820FA0">
        <w:t>)</w:t>
      </w:r>
      <w:r w:rsidR="00673D7A">
        <w:t xml:space="preserve"> </w:t>
      </w:r>
      <w:r w:rsidRPr="00200D26">
        <w:t>using a Binomial Generalised Linear Model (GLM)</w:t>
      </w:r>
      <w:r w:rsidR="00D55B66">
        <w:t xml:space="preserve"> with a spatially structured random effect</w:t>
      </w:r>
      <w:r w:rsidR="00AD05F9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AD05F9">
        <w:t>),</w:t>
      </w:r>
      <w:r w:rsidR="00FF585A">
        <w:t xml:space="preserve"> that captures </w:t>
      </w:r>
      <w:r w:rsidR="00A47060">
        <w:t>spatial autocorrelation</w:t>
      </w:r>
      <w:r w:rsidR="00FF585A">
        <w:t xml:space="preserve">. This component was </w:t>
      </w:r>
      <w:r w:rsidR="0002561F">
        <w:t>approximated</w:t>
      </w:r>
      <w:r w:rsidR="00FF585A">
        <w:t xml:space="preserve"> using a </w:t>
      </w:r>
      <w:r w:rsidR="0002561F">
        <w:t>Gaussian</w:t>
      </w:r>
      <w:r w:rsidR="00FF585A">
        <w:t xml:space="preserve"> Random Field (GRF)</w:t>
      </w:r>
      <w:r w:rsidR="0002561F">
        <w:t xml:space="preserve"> through the SPDE approach.</w:t>
      </w:r>
      <w:r w:rsidR="006B4D9A">
        <w:t xml:space="preserve"> </w:t>
      </w:r>
      <w:r w:rsidR="006B4D9A" w:rsidRPr="006B4D9A">
        <w:t>To account for variability introduced by differences in survey methodology, temporal fluctuations, and site-specific effects, we included additional random effects for dataset, year, and site. These components help isolate spatial patterns from other sources of variation (see Eq. 1).</w:t>
      </w:r>
    </w:p>
    <w:p w14:paraId="60B595B3" w14:textId="765AE5B7" w:rsidR="00736514" w:rsidRDefault="002C43DC" w:rsidP="00DA76BC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it</m:t>
            </m:r>
            <m:r>
              <w:rPr>
                <w:rFonts w:ascii="Cambria Math" w:hAnsi="Cambria Math"/>
              </w:rPr>
              <m:t xml:space="preserve"> 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jt</m:t>
                </m:r>
              </m:sub>
            </m:sSub>
          </m:sub>
        </m:sSub>
        <m:r>
          <w:rPr>
            <w:rFonts w:ascii="Cambria Math" w:hAnsi="Cambria Math"/>
          </w:rPr>
          <m:t xml:space="preserve">~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</m:oMath>
      <w:r w:rsidR="0005483C" w:rsidRPr="0005483C">
        <w:rPr>
          <w:rFonts w:eastAsiaTheme="minorEastAsia"/>
        </w:rPr>
        <w:t xml:space="preserve"> </w:t>
      </w:r>
      <w:r w:rsidR="0005483C">
        <w:rPr>
          <w:rFonts w:eastAsiaTheme="minorEastAsia"/>
        </w:rPr>
        <w:tab/>
      </w:r>
      <w:r w:rsidR="0005483C" w:rsidRPr="0005483C">
        <w:rPr>
          <w:rFonts w:eastAsiaTheme="minorEastAsia"/>
        </w:rPr>
        <w:t>(equation 1)</w:t>
      </w:r>
    </w:p>
    <w:p w14:paraId="74F009B0" w14:textId="77777777" w:rsidR="00027B6E" w:rsidRPr="004B6106" w:rsidRDefault="00027B6E" w:rsidP="00027B6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w:r w:rsidRPr="004B6106">
        <w:rPr>
          <w:rFonts w:eastAsia="Times New Roman" w:cs="Times New Roman"/>
          <w:kern w:val="0"/>
          <w:lang w:eastAsia="en-AU"/>
          <w14:ligatures w14:val="none"/>
        </w:rPr>
        <w:t>Where:</w:t>
      </w:r>
    </w:p>
    <w:p w14:paraId="37B09E06" w14:textId="37DB6F24" w:rsidR="00027B6E" w:rsidRPr="004B6106" w:rsidRDefault="001E456B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w:r>
        <w:rPr>
          <w:rFonts w:eastAsia="Times New Roman" w:cs="Times New Roman"/>
          <w:i/>
          <w:iCs/>
          <w:kern w:val="0"/>
          <w:lang w:eastAsia="en-AU"/>
          <w14:ligatures w14:val="none"/>
        </w:rPr>
        <w:t>P</w:t>
      </w:r>
      <w:r>
        <w:rPr>
          <w:rFonts w:eastAsia="Times New Roman" w:cs="Times New Roman"/>
          <w:i/>
          <w:iCs/>
          <w:kern w:val="0"/>
          <w:vertAlign w:val="subscript"/>
          <w:lang w:eastAsia="en-AU"/>
          <w14:ligatures w14:val="none"/>
        </w:rPr>
        <w:t>ijt</w:t>
      </w:r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 xml:space="preserve"> is the proportion of hard coral cover, </w:t>
      </w:r>
    </w:p>
    <w:p w14:paraId="0DAB140A" w14:textId="77777777" w:rsidR="00027B6E" w:rsidRPr="004B6106" w:rsidRDefault="002C43DC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>​ is the intercept,</w:t>
      </w:r>
    </w:p>
    <w:p w14:paraId="00FED20B" w14:textId="3FE2ACC0" w:rsidR="00027B6E" w:rsidRDefault="002C43DC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 xml:space="preserve"> </w:t>
      </w:r>
      <w:r w:rsidR="0028324D">
        <w:rPr>
          <w:rFonts w:eastAsia="Times New Roman" w:cs="Times New Roman"/>
          <w:kern w:val="0"/>
          <w:lang w:eastAsia="en-AU"/>
          <w14:ligatures w14:val="none"/>
        </w:rPr>
        <w:t xml:space="preserve">is the </w:t>
      </w:r>
      <w:r>
        <w:rPr>
          <w:rFonts w:eastAsia="Times New Roman" w:cs="Times New Roman"/>
          <w:kern w:val="0"/>
          <w:lang w:eastAsia="en-AU"/>
          <w14:ligatures w14:val="none"/>
        </w:rPr>
        <w:t>spatially</w:t>
      </w:r>
      <w:r w:rsidR="0028324D">
        <w:rPr>
          <w:rFonts w:eastAsia="Times New Roman" w:cs="Times New Roman"/>
          <w:kern w:val="0"/>
          <w:lang w:eastAsia="en-AU"/>
          <w14:ligatures w14:val="none"/>
        </w:rPr>
        <w:t xml:space="preserve"> structure</w:t>
      </w:r>
      <w:r w:rsidR="007952E6">
        <w:rPr>
          <w:rFonts w:eastAsia="Times New Roman" w:cs="Times New Roman"/>
          <w:kern w:val="0"/>
          <w:lang w:eastAsia="en-AU"/>
          <w14:ligatures w14:val="none"/>
        </w:rPr>
        <w:t>d</w:t>
      </w:r>
      <w:r w:rsidR="0028324D">
        <w:rPr>
          <w:rFonts w:eastAsia="Times New Roman" w:cs="Times New Roman"/>
          <w:kern w:val="0"/>
          <w:lang w:eastAsia="en-AU"/>
          <w14:ligatures w14:val="none"/>
        </w:rPr>
        <w:t xml:space="preserve"> random effect</w:t>
      </w:r>
      <w:r w:rsidR="007952E6">
        <w:rPr>
          <w:rFonts w:eastAsia="Times New Roman" w:cs="Times New Roman"/>
          <w:kern w:val="0"/>
          <w:lang w:eastAsia="en-AU"/>
          <w14:ligatures w14:val="none"/>
        </w:rPr>
        <w:t xml:space="preserve"> estimated through SPDE</w:t>
      </w:r>
      <w:r w:rsidR="00027B6E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4ACCB11C" w14:textId="4739C062" w:rsidR="00027B6E" w:rsidRPr="004B6106" w:rsidRDefault="002C43DC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 xml:space="preserve">is an i.i.d. random effect for </w:t>
      </w:r>
      <w:r w:rsidR="004A5952">
        <w:rPr>
          <w:rFonts w:eastAsia="Times New Roman" w:cs="Times New Roman"/>
          <w:kern w:val="0"/>
          <w:lang w:eastAsia="en-AU"/>
          <w14:ligatures w14:val="none"/>
        </w:rPr>
        <w:t>monitoring datasets</w:t>
      </w:r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29B35318" w14:textId="583ED4B9" w:rsidR="00027B6E" w:rsidRDefault="002C43DC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 xml:space="preserve"> is an i.i.d. random effect for </w:t>
      </w:r>
      <w:r w:rsidR="004A5952">
        <w:rPr>
          <w:rFonts w:eastAsia="Times New Roman" w:cs="Times New Roman"/>
          <w:kern w:val="0"/>
          <w:lang w:eastAsia="en-AU"/>
          <w14:ligatures w14:val="none"/>
        </w:rPr>
        <w:t>years</w:t>
      </w:r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245BCD42" w14:textId="590B9B49" w:rsidR="004A5952" w:rsidRPr="004B6106" w:rsidRDefault="002C43DC" w:rsidP="00027B6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4A5952">
        <w:rPr>
          <w:rFonts w:eastAsia="Times New Roman" w:cs="Times New Roman"/>
        </w:rPr>
        <w:t xml:space="preserve"> </w:t>
      </w:r>
      <w:r w:rsidR="004A5952" w:rsidRPr="004B6106">
        <w:rPr>
          <w:rFonts w:eastAsia="Times New Roman" w:cs="Times New Roman"/>
          <w:kern w:val="0"/>
          <w:lang w:eastAsia="en-AU"/>
          <w14:ligatures w14:val="none"/>
        </w:rPr>
        <w:t xml:space="preserve">is an i.i.d. random effect for </w:t>
      </w:r>
      <w:r w:rsidR="00F30FB5">
        <w:rPr>
          <w:rFonts w:eastAsia="Times New Roman" w:cs="Times New Roman"/>
          <w:kern w:val="0"/>
          <w:lang w:eastAsia="en-AU"/>
          <w14:ligatures w14:val="none"/>
        </w:rPr>
        <w:t>reef/habitat</w:t>
      </w:r>
    </w:p>
    <w:p w14:paraId="4FA12AB4" w14:textId="011CC24C" w:rsidR="00027B6E" w:rsidRPr="002C43DC" w:rsidRDefault="002C43DC" w:rsidP="002C43D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="00027B6E" w:rsidRPr="009777E1">
        <w:rPr>
          <w:rFonts w:eastAsiaTheme="minorEastAsia"/>
        </w:rPr>
        <w:t xml:space="preserve">  </w:t>
      </w:r>
      <w:r w:rsidR="00027B6E" w:rsidRPr="004B6106">
        <w:rPr>
          <w:rFonts w:eastAsia="Times New Roman" w:cs="Times New Roman"/>
          <w:kern w:val="0"/>
          <w:lang w:eastAsia="en-AU"/>
          <w14:ligatures w14:val="none"/>
        </w:rPr>
        <w:t>is the observation-level random effect.</w:t>
      </w:r>
    </w:p>
    <w:p w14:paraId="0725842A" w14:textId="4E31BCE0" w:rsidR="00F112D0" w:rsidRPr="00853B44" w:rsidRDefault="31B3FF9F" w:rsidP="00F112D0">
      <w:r w:rsidRPr="31B3FF9F">
        <w:t xml:space="preserve">Sites were the unit of sampling for the Gaussian random field. The spatial domain was discretised into a lattice mesh using Delaunay triangulation, </w:t>
      </w:r>
      <w:r w:rsidR="003E2009">
        <w:t xml:space="preserve">with nodes </w:t>
      </w:r>
      <w:r w:rsidRPr="31B3FF9F">
        <w:t>defined by the observed locations, and the boundary was constrained using a shapefile of the GBR. A minimum node distance for the triangles was set to ensure that sites within reefs were in the same triangle (cut-off of 0.95/20). The mesh was then used to define the SPDE.</w:t>
      </w:r>
    </w:p>
    <w:p w14:paraId="7DE91608" w14:textId="48D2F91B" w:rsidR="00853B44" w:rsidRPr="00853B44" w:rsidRDefault="31B3FF9F" w:rsidP="31B3FF9F">
      <w:pPr>
        <w:rPr>
          <w:i/>
          <w:iCs/>
        </w:rPr>
      </w:pPr>
      <w:r w:rsidRPr="31B3FF9F">
        <w:lastRenderedPageBreak/>
        <w:t xml:space="preserve">To </w:t>
      </w:r>
      <w:r w:rsidR="003E2009">
        <w:t>establish</w:t>
      </w:r>
      <w:r w:rsidRPr="31B3FF9F">
        <w:t xml:space="preserve"> maintenance thresholds for coral cover at a bioregional level (per </w:t>
      </w:r>
      <w:r w:rsidR="00786A36">
        <w:t>depth</w:t>
      </w:r>
      <w:r w:rsidRPr="31B3FF9F">
        <w:t xml:space="preserve">), a hexagon grid was </w:t>
      </w:r>
      <w:r w:rsidR="007E55CF">
        <w:t xml:space="preserve">overlaid onto the sample area (hexagon width approximately 3km, an area approximately 564 hectares). Hexagon areas that sit over a reef were filtered, </w:t>
      </w:r>
      <w:r w:rsidRPr="31B3FF9F">
        <w:t>and the reef area within each hexagon was calculated. Approximate posterior predictions were generated for each hexagon from 1</w:t>
      </w:r>
      <w:r w:rsidR="009D2BE6">
        <w:t>,</w:t>
      </w:r>
      <w:r w:rsidRPr="31B3FF9F">
        <w:t xml:space="preserve">000 posterior draws. Posterior predictions at the bioregion level represented a weighted (proportional reef area) mean across the hexagons. </w:t>
      </w:r>
    </w:p>
    <w:p w14:paraId="4F36FD91" w14:textId="163698E1" w:rsidR="00853B44" w:rsidRPr="00853B44" w:rsidRDefault="31B3FF9F" w:rsidP="00D344B2">
      <w:pPr>
        <w:pStyle w:val="Heading2"/>
      </w:pPr>
      <w:r w:rsidRPr="31B3FF9F">
        <w:t>Critical thresholds</w:t>
      </w:r>
    </w:p>
    <w:p w14:paraId="3E9857AC" w14:textId="320C1F98" w:rsidR="00F210C7" w:rsidRDefault="00F210C7" w:rsidP="00F210C7">
      <w:pPr>
        <w:spacing w:line="276" w:lineRule="auto"/>
        <w:rPr>
          <w:rFonts w:eastAsia="Bookman Old Style" w:cs="Bookman Old Style"/>
        </w:rPr>
      </w:pPr>
      <w:r w:rsidRPr="5AF19A97">
        <w:rPr>
          <w:rFonts w:eastAsia="Bookman Old Style" w:cs="Bookman Old Style"/>
        </w:rPr>
        <w:t xml:space="preserve">The critical threshold for coral cover reflects the minimum coral cover required for a positive carbonate budget, calculated using a carbonate budget model from the </w:t>
      </w:r>
      <w:hyperlink r:id="rId6" w:history="1">
        <w:r w:rsidRPr="00D036C0">
          <w:rPr>
            <w:rStyle w:val="Hyperlink"/>
            <w:rFonts w:eastAsia="Bookman Old Style" w:cs="Bookman Old Style"/>
          </w:rPr>
          <w:t>R package “caRbs”</w:t>
        </w:r>
      </w:hyperlink>
      <w:r w:rsidR="00D036C0">
        <w:rPr>
          <w:rFonts w:eastAsia="Bookman Old Style" w:cs="Bookman Old Style"/>
        </w:rPr>
        <w:t>.</w:t>
      </w:r>
    </w:p>
    <w:p w14:paraId="3A4895DE" w14:textId="65FA6663" w:rsidR="00F210C7" w:rsidRDefault="00F210C7" w:rsidP="00F210C7">
      <w:pPr>
        <w:spacing w:line="276" w:lineRule="auto"/>
        <w:rPr>
          <w:rFonts w:eastAsia="Bookman Old Style" w:cs="Bookman Old Style"/>
          <w:lang w:val="en-GB"/>
        </w:rPr>
      </w:pPr>
      <w:r w:rsidRPr="5AF19A97">
        <w:rPr>
          <w:rFonts w:eastAsia="Bookman Old Style" w:cs="Bookman Old Style"/>
        </w:rPr>
        <w:t xml:space="preserve">The model estimates four distinct processes contributing to </w:t>
      </w:r>
      <w:r w:rsidR="00D344B2">
        <w:rPr>
          <w:rFonts w:eastAsia="Bookman Old Style" w:cs="Bookman Old Style"/>
        </w:rPr>
        <w:t>the net carbonate balance of coral reefs in the Great Barrier Reef (GBR): primary production, secondary production, primary erosion,</w:t>
      </w:r>
      <w:r w:rsidRPr="5AF19A97">
        <w:rPr>
          <w:rFonts w:eastAsia="Bookman Old Style" w:cs="Bookman Old Style"/>
        </w:rPr>
        <w:t xml:space="preserve"> and secondary erosion.</w:t>
      </w:r>
      <w:r w:rsidRPr="5AF19A97">
        <w:rPr>
          <w:rFonts w:eastAsia="Bookman Old Style" w:cs="Bookman Old Style"/>
          <w:lang w:val="en-GB"/>
        </w:rPr>
        <w:t xml:space="preserve"> </w:t>
      </w:r>
    </w:p>
    <w:p w14:paraId="0DAA4662" w14:textId="0C6A774E" w:rsidR="00F210C7" w:rsidRDefault="00F210C7" w:rsidP="00F210C7">
      <w:pPr>
        <w:spacing w:line="276" w:lineRule="auto"/>
        <w:rPr>
          <w:rFonts w:eastAsia="Bookman Old Style" w:cs="Bookman Old Style"/>
        </w:rPr>
      </w:pPr>
      <w:r w:rsidRPr="5AF19A97">
        <w:rPr>
          <w:rFonts w:eastAsia="Bookman Old Style" w:cs="Bookman Old Style"/>
        </w:rPr>
        <w:t>To estimate carbonate budgets across AIMS LTMP locations, average site-level benthic cover and fish density data f</w:t>
      </w:r>
      <w:r>
        <w:rPr>
          <w:rFonts w:eastAsia="Bookman Old Style" w:cs="Bookman Old Style"/>
        </w:rPr>
        <w:t>rom</w:t>
      </w:r>
      <w:r w:rsidRPr="5AF19A97">
        <w:rPr>
          <w:rFonts w:eastAsia="Bookman Old Style" w:cs="Bookman Old Style"/>
        </w:rPr>
        <w:t xml:space="preserve"> 2016</w:t>
      </w:r>
      <w:r>
        <w:rPr>
          <w:rFonts w:eastAsia="Bookman Old Style" w:cs="Bookman Old Style"/>
        </w:rPr>
        <w:t xml:space="preserve"> to </w:t>
      </w:r>
      <w:r w:rsidRPr="5AF19A97">
        <w:rPr>
          <w:rFonts w:eastAsia="Bookman Old Style" w:cs="Bookman Old Style"/>
        </w:rPr>
        <w:t>2022</w:t>
      </w:r>
      <w:r>
        <w:rPr>
          <w:rFonts w:eastAsia="Bookman Old Style" w:cs="Bookman Old Style"/>
        </w:rPr>
        <w:t xml:space="preserve"> </w:t>
      </w:r>
      <w:r w:rsidRPr="5AF19A97">
        <w:rPr>
          <w:rFonts w:eastAsia="Bookman Old Style" w:cs="Bookman Old Style"/>
        </w:rPr>
        <w:t xml:space="preserve">were </w:t>
      </w:r>
      <w:r w:rsidR="00181F8D">
        <w:rPr>
          <w:rFonts w:eastAsia="Bookman Old Style" w:cs="Bookman Old Style"/>
        </w:rPr>
        <w:t>used as input to the</w:t>
      </w:r>
      <w:r w:rsidRPr="5AF19A97">
        <w:rPr>
          <w:rFonts w:eastAsia="Bookman Old Style" w:cs="Bookman Old Style"/>
        </w:rPr>
        <w:t xml:space="preserve"> caRbs functions. Th</w:t>
      </w:r>
      <w:r w:rsidR="00A426D1">
        <w:rPr>
          <w:rFonts w:eastAsia="Bookman Old Style" w:cs="Bookman Old Style"/>
        </w:rPr>
        <w:t xml:space="preserve">ese </w:t>
      </w:r>
      <w:r w:rsidRPr="5AF19A97">
        <w:rPr>
          <w:rFonts w:eastAsia="Bookman Old Style" w:cs="Bookman Old Style"/>
        </w:rPr>
        <w:t xml:space="preserve">data </w:t>
      </w:r>
      <w:r w:rsidR="00A426D1">
        <w:rPr>
          <w:rFonts w:eastAsia="Bookman Old Style" w:cs="Bookman Old Style"/>
        </w:rPr>
        <w:t>capture</w:t>
      </w:r>
      <w:r w:rsidR="00181F8D">
        <w:rPr>
          <w:rFonts w:eastAsia="Bookman Old Style" w:cs="Bookman Old Style"/>
        </w:rPr>
        <w:t xml:space="preserve"> a time frame during which size data were collected during visual census surveys of reef fish, an essential criterion for calculating</w:t>
      </w:r>
      <w:r w:rsidRPr="5AF19A97">
        <w:rPr>
          <w:rFonts w:eastAsia="Bookman Old Style" w:cs="Bookman Old Style"/>
        </w:rPr>
        <w:t xml:space="preserve"> bioerosion through parrotfish feeding. The data also do not include inshore reefs, where visual census surveys of reef fish are not conducted due to visibility limitations.</w:t>
      </w:r>
    </w:p>
    <w:p w14:paraId="585AE42F" w14:textId="1C4DDF62" w:rsidR="00F210C7" w:rsidRDefault="00F210C7" w:rsidP="00F210C7">
      <w:pPr>
        <w:spacing w:line="276" w:lineRule="auto"/>
        <w:rPr>
          <w:rFonts w:eastAsia="Bookman Old Style" w:cs="Bookman Old Style"/>
        </w:rPr>
      </w:pPr>
      <w:r w:rsidRPr="5AF19A97">
        <w:rPr>
          <w:rFonts w:eastAsia="Bookman Old Style" w:cs="Bookman Old Style"/>
          <w:lang w:val="en-GB"/>
        </w:rPr>
        <w:t xml:space="preserve">Site-level primary production was estimated by coral growth, calculated </w:t>
      </w:r>
      <w:r w:rsidRPr="5AF19A97">
        <w:rPr>
          <w:rFonts w:eastAsia="Bookman Old Style" w:cs="Bookman Old Style"/>
        </w:rPr>
        <w:t xml:space="preserve">as a function of </w:t>
      </w:r>
      <w:r w:rsidR="00181F8D">
        <w:rPr>
          <w:rFonts w:eastAsia="Bookman Old Style" w:cs="Bookman Old Style"/>
        </w:rPr>
        <w:t>the mean per cent</w:t>
      </w:r>
      <w:r w:rsidRPr="5AF19A97">
        <w:rPr>
          <w:rFonts w:eastAsia="Bookman Old Style" w:cs="Bookman Old Style"/>
        </w:rPr>
        <w:t xml:space="preserve"> cover of 56 coral taxa. Taxonomic groups comprised </w:t>
      </w:r>
      <w:r w:rsidR="00181F8D">
        <w:rPr>
          <w:rFonts w:eastAsia="Bookman Old Style" w:cs="Bookman Old Style"/>
        </w:rPr>
        <w:t>50 genera, with the genus Acropora further divided into 7</w:t>
      </w:r>
      <w:r w:rsidRPr="5AF19A97">
        <w:rPr>
          <w:rFonts w:eastAsia="Bookman Old Style" w:cs="Bookman Old Style"/>
        </w:rPr>
        <w:t xml:space="preserve"> distinct growth forms. Secondary production was estimated by combining </w:t>
      </w:r>
      <w:r w:rsidR="00181F8D">
        <w:rPr>
          <w:rFonts w:eastAsia="Bookman Old Style" w:cs="Bookman Old Style"/>
        </w:rPr>
        <w:t>per cent</w:t>
      </w:r>
      <w:r w:rsidRPr="5AF19A97">
        <w:rPr>
          <w:rFonts w:eastAsia="Bookman Old Style" w:cs="Bookman Old Style"/>
        </w:rPr>
        <w:t xml:space="preserve"> cover data for crustose coralline algae (CCA), calcareous red macroalgae, green macroalgae and </w:t>
      </w:r>
      <w:r w:rsidRPr="5AF19A97">
        <w:rPr>
          <w:rFonts w:eastAsia="Bookman Old Style" w:cs="Bookman Old Style"/>
          <w:i/>
          <w:iCs/>
        </w:rPr>
        <w:t xml:space="preserve">Peyssonnelia </w:t>
      </w:r>
      <w:r w:rsidRPr="5AF19A97">
        <w:rPr>
          <w:rFonts w:eastAsia="Bookman Old Style" w:cs="Bookman Old Style"/>
        </w:rPr>
        <w:t xml:space="preserve">with their respective calcification rates, compiled from the published literature when available </w:t>
      </w:r>
      <w:r w:rsidR="00EB0302">
        <w:rPr>
          <w:rFonts w:eastAsia="Bookman Old Style" w:cs="Bookman Old Style"/>
        </w:rPr>
        <w:fldChar w:fldCharType="begin">
          <w:fldData xml:space="preserve">PEVuZE5vdGU+PENpdGU+PEF1dGhvcj5NY2Nvcm1hY2s8L0F1dGhvcj48WWVhcj4yMDE0PC9ZZWFy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==
</w:fldData>
        </w:fldChar>
      </w:r>
      <w:r w:rsidR="00EB0302">
        <w:rPr>
          <w:rFonts w:eastAsia="Bookman Old Style" w:cs="Bookman Old Style"/>
        </w:rPr>
        <w:instrText xml:space="preserve"> ADDIN EN.JS.CITE </w:instrText>
      </w:r>
      <w:r w:rsidR="00EB0302">
        <w:rPr>
          <w:rFonts w:eastAsia="Bookman Old Style" w:cs="Bookman Old Style"/>
        </w:rPr>
      </w:r>
      <w:r w:rsidR="00EB0302">
        <w:rPr>
          <w:rFonts w:eastAsia="Bookman Old Style" w:cs="Bookman Old Style"/>
        </w:rPr>
        <w:fldChar w:fldCharType="separate"/>
      </w:r>
      <w:r w:rsidR="008E40C8">
        <w:rPr>
          <w:rFonts w:eastAsia="Bookman Old Style" w:cs="Bookman Old Style"/>
          <w:noProof/>
        </w:rPr>
        <w:t>(Mccormack 2014, Castro-Sanguino et al. 2020, Kennedy &amp; Diaz-Pullido, unpublished data)</w:t>
      </w:r>
      <w:r w:rsidR="00EB0302">
        <w:rPr>
          <w:rFonts w:eastAsia="Bookman Old Style" w:cs="Bookman Old Style"/>
        </w:rPr>
        <w:fldChar w:fldCharType="end"/>
      </w:r>
    </w:p>
    <w:p w14:paraId="31F0BCF6" w14:textId="6C19EBB5" w:rsidR="00F210C7" w:rsidRDefault="00F210C7" w:rsidP="00F210C7">
      <w:pPr>
        <w:spacing w:line="276" w:lineRule="auto"/>
        <w:rPr>
          <w:rFonts w:eastAsia="Bookman Old Style" w:cs="Bookman Old Style"/>
          <w:lang w:val="en-GB"/>
        </w:rPr>
      </w:pPr>
      <w:r w:rsidRPr="5AF19A97">
        <w:rPr>
          <w:rFonts w:eastAsia="Bookman Old Style" w:cs="Bookman Old Style"/>
        </w:rPr>
        <w:t xml:space="preserve">Primary bioerosion was calculated based on densities of 23 parrotfish species. </w:t>
      </w:r>
      <w:r w:rsidRPr="5AF19A97">
        <w:rPr>
          <w:rFonts w:eastAsia="Bookman Old Style" w:cs="Bookman Old Style"/>
          <w:lang w:val="en-GB"/>
        </w:rPr>
        <w:t>To avoid overestimating the contribution of t</w:t>
      </w:r>
      <w:r w:rsidRPr="5AF19A97">
        <w:rPr>
          <w:rFonts w:eastAsia="Bookman Old Style" w:cs="Bookman Old Style"/>
        </w:rPr>
        <w:t>he bump</w:t>
      </w:r>
      <w:r w:rsidR="00181F8D">
        <w:rPr>
          <w:rFonts w:eastAsia="Bookman Old Style" w:cs="Bookman Old Style"/>
        </w:rPr>
        <w:t>-</w:t>
      </w:r>
      <w:r w:rsidRPr="5AF19A97">
        <w:rPr>
          <w:rFonts w:eastAsia="Bookman Old Style" w:cs="Bookman Old Style"/>
        </w:rPr>
        <w:t xml:space="preserve">head parrotfish, </w:t>
      </w:r>
      <w:r w:rsidRPr="5AF19A97">
        <w:rPr>
          <w:rFonts w:eastAsia="Bookman Old Style" w:cs="Bookman Old Style"/>
          <w:i/>
          <w:iCs/>
        </w:rPr>
        <w:t>Bolbometopon muricatum</w:t>
      </w:r>
      <w:r w:rsidRPr="5AF19A97">
        <w:rPr>
          <w:rFonts w:eastAsia="Bookman Old Style" w:cs="Bookman Old Style"/>
        </w:rPr>
        <w:t xml:space="preserve">, to bioerosion (due to their large home ranges), its abundance was rescaled from that averaged at a transect scale (250 m2) to its home range of 1 km2. Secondary erosion rates of micro- and </w:t>
      </w:r>
      <w:r w:rsidR="00181F8D">
        <w:rPr>
          <w:rFonts w:eastAsia="Bookman Old Style" w:cs="Bookman Old Style"/>
        </w:rPr>
        <w:t>macroborers were established from published work that tracked changes in the density and volume of carbonate blocks across locations in</w:t>
      </w:r>
      <w:r w:rsidRPr="5AF19A97">
        <w:rPr>
          <w:rFonts w:eastAsia="Bookman Old Style" w:cs="Bookman Old Style"/>
        </w:rPr>
        <w:t xml:space="preserve"> the GBR </w:t>
      </w:r>
      <w:r w:rsidR="00B15F7E">
        <w:rPr>
          <w:rFonts w:eastAsia="Bookman Old Style" w:cs="Bookman Old Style"/>
        </w:rPr>
        <w:fldChar w:fldCharType="begin">
          <w:fldData xml:space="preserve">PEVuZE5vdGU+PENpdGU+PEF1dGhvcj5Pc29ybm88L0F1dGhvcj48WWVhcj4yMDA1PC9ZZWFyPjxS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</w:fldData>
        </w:fldChar>
      </w:r>
      <w:r w:rsidR="00B15F7E">
        <w:rPr>
          <w:rFonts w:eastAsia="Bookman Old Style" w:cs="Bookman Old Style"/>
        </w:rPr>
        <w:instrText xml:space="preserve"> ADDIN EN.JS.CITE </w:instrText>
      </w:r>
      <w:r w:rsidR="00B15F7E">
        <w:rPr>
          <w:rFonts w:eastAsia="Bookman Old Style" w:cs="Bookman Old Style"/>
        </w:rPr>
      </w:r>
      <w:r w:rsidR="00B15F7E">
        <w:rPr>
          <w:rFonts w:eastAsia="Bookman Old Style" w:cs="Bookman Old Style"/>
        </w:rPr>
        <w:fldChar w:fldCharType="separate"/>
      </w:r>
      <w:r w:rsidR="00446526">
        <w:rPr>
          <w:rFonts w:eastAsia="Bookman Old Style" w:cs="Bookman Old Style"/>
          <w:noProof/>
        </w:rPr>
        <w:t>(Osorno et al. 2005, Tribollet and Golubic 2005)</w:t>
      </w:r>
      <w:r w:rsidR="00B15F7E">
        <w:rPr>
          <w:rFonts w:eastAsia="Bookman Old Style" w:cs="Bookman Old Style"/>
        </w:rPr>
        <w:fldChar w:fldCharType="end"/>
      </w:r>
      <w:r w:rsidR="00446526">
        <w:rPr>
          <w:rFonts w:eastAsia="Bookman Old Style" w:cs="Bookman Old Style"/>
        </w:rPr>
        <w:t xml:space="preserve">. </w:t>
      </w:r>
      <w:r w:rsidRPr="5AF19A97">
        <w:rPr>
          <w:rFonts w:eastAsia="Bookman Old Style" w:cs="Bookman Old Style"/>
        </w:rPr>
        <w:t>Rates of secondary bioerosion</w:t>
      </w:r>
      <w:r w:rsidR="00181F8D">
        <w:rPr>
          <w:rFonts w:eastAsia="Bookman Old Style" w:cs="Bookman Old Style"/>
        </w:rPr>
        <w:t xml:space="preserve"> within coral skeletons</w:t>
      </w:r>
      <w:r w:rsidRPr="5AF19A97">
        <w:rPr>
          <w:rFonts w:eastAsia="Bookman Old Style" w:cs="Bookman Old Style"/>
        </w:rPr>
        <w:t xml:space="preserve"> were taken from the literature and stratified across the GBR</w:t>
      </w:r>
      <w:r w:rsidR="00181F8D">
        <w:rPr>
          <w:rFonts w:eastAsia="Bookman Old Style" w:cs="Bookman Old Style"/>
        </w:rPr>
        <w:t>,</w:t>
      </w:r>
      <w:r w:rsidRPr="5AF19A97">
        <w:rPr>
          <w:rFonts w:eastAsia="Bookman Old Style" w:cs="Bookman Old Style"/>
        </w:rPr>
        <w:t xml:space="preserve"> whereas rates of surface sponge erosion were linked to observed sponge cover</w:t>
      </w:r>
      <w:r w:rsidRPr="5AF19A97">
        <w:rPr>
          <w:rFonts w:eastAsia="Bookman Old Style" w:cs="Bookman Old Style"/>
          <w:lang w:val="en-GB"/>
        </w:rPr>
        <w:t>.</w:t>
      </w:r>
    </w:p>
    <w:p w14:paraId="7B8DF3B1" w14:textId="115D5C17" w:rsidR="00F210C7" w:rsidRPr="00EB2BB4" w:rsidRDefault="00F210C7" w:rsidP="00F210C7">
      <w:pPr>
        <w:spacing w:line="276" w:lineRule="auto"/>
        <w:rPr>
          <w:rFonts w:eastAsia="Bookman Old Style" w:cs="Bookman Old Style"/>
          <w:lang w:val="en-GB"/>
        </w:rPr>
      </w:pPr>
      <w:r w:rsidRPr="5AF19A97">
        <w:rPr>
          <w:rFonts w:eastAsia="Bookman Old Style" w:cs="Bookman Old Style"/>
        </w:rPr>
        <w:t xml:space="preserve">A measure of substrate rugosity was obtained by converting ‘substrate complexity’ estimates from the LTMP data, from an ordinal scale of 1-5 to the linear distance covered by a 10 m length of chain fitted to the reef contour </w:t>
      </w:r>
      <w:r w:rsidR="00D840C5">
        <w:rPr>
          <w:rFonts w:eastAsia="Bookman Old Style" w:cs="Bookman Old Style"/>
        </w:rPr>
        <w:fldChar w:fldCharType="begin">
          <w:fldData xml:space="preserve">PEVuZE5vdGU+PENpdGU+PEF1dGhvcj5XaWxzb248L0F1dGhvcj48WWVhcj4yMDA3PC9ZZWFyPjxS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</w:fldData>
        </w:fldChar>
      </w:r>
      <w:r w:rsidR="00D840C5">
        <w:rPr>
          <w:rFonts w:eastAsia="Bookman Old Style" w:cs="Bookman Old Style"/>
        </w:rPr>
        <w:instrText xml:space="preserve"> ADDIN EN.JS.CITE </w:instrText>
      </w:r>
      <w:r w:rsidR="00D840C5">
        <w:rPr>
          <w:rFonts w:eastAsia="Bookman Old Style" w:cs="Bookman Old Style"/>
        </w:rPr>
      </w:r>
      <w:r w:rsidR="00D840C5">
        <w:rPr>
          <w:rFonts w:eastAsia="Bookman Old Style" w:cs="Bookman Old Style"/>
        </w:rPr>
        <w:fldChar w:fldCharType="separate"/>
      </w:r>
      <w:r w:rsidR="00D840C5">
        <w:rPr>
          <w:rFonts w:eastAsia="Bookman Old Style" w:cs="Bookman Old Style"/>
          <w:noProof/>
        </w:rPr>
        <w:t>(Wilson et al. 2007)</w:t>
      </w:r>
      <w:r w:rsidR="00D840C5">
        <w:rPr>
          <w:rFonts w:eastAsia="Bookman Old Style" w:cs="Bookman Old Style"/>
        </w:rPr>
        <w:fldChar w:fldCharType="end"/>
      </w:r>
      <w:r w:rsidR="00D840C5">
        <w:rPr>
          <w:rFonts w:eastAsia="Bookman Old Style" w:cs="Bookman Old Style"/>
        </w:rPr>
        <w:t>.</w:t>
      </w:r>
    </w:p>
    <w:p w14:paraId="0FCAD4B3" w14:textId="77777777" w:rsidR="00F210C7" w:rsidRDefault="00F210C7" w:rsidP="00F210C7">
      <w:pPr>
        <w:spacing w:line="276" w:lineRule="auto"/>
        <w:rPr>
          <w:rFonts w:eastAsia="Bookman Old Style" w:cs="Bookman Old Style"/>
        </w:rPr>
      </w:pPr>
      <w:r w:rsidRPr="5AF19A97">
        <w:rPr>
          <w:rFonts w:eastAsia="Bookman Old Style" w:cs="Bookman Old Style"/>
        </w:rPr>
        <w:t xml:space="preserve">To account for uncertainty, a Monte Carlo simulation approach was used. Within each function, production and erosion rates are randomly drawn from Normal distributions defined </w:t>
      </w:r>
      <w:r w:rsidRPr="5AF19A97">
        <w:rPr>
          <w:rFonts w:eastAsia="Bookman Old Style" w:cs="Bookman Old Style"/>
        </w:rPr>
        <w:lastRenderedPageBreak/>
        <w:t>by the mean and SD of fitted relationships, derived either by simulation or from published literature, across 10,000 simulations. The resulting outputs are defined as posterior probability distributions (median ± 95% credible intervals). The distributions of each distinct function are then summed to obtain an overall estimate of the carbonate budget for each location.</w:t>
      </w:r>
    </w:p>
    <w:p w14:paraId="734E9331" w14:textId="5796BAF5" w:rsidR="00F210C7" w:rsidRDefault="00D63B3C" w:rsidP="00F210C7">
      <w:pPr>
        <w:spacing w:line="276" w:lineRule="auto"/>
        <w:rPr>
          <w:rFonts w:eastAsia="Bookman Old Style" w:cs="Bookman Old Style"/>
        </w:rPr>
      </w:pPr>
      <w:r>
        <w:rPr>
          <w:rFonts w:eastAsia="Bookman Old Style" w:cs="Bookman Old Style"/>
        </w:rPr>
        <w:t>There was variability in the relationship between coral cover and the carbonate budget among bioregions</w:t>
      </w:r>
      <w:r w:rsidR="00C31427">
        <w:rPr>
          <w:rFonts w:eastAsia="Bookman Old Style" w:cs="Bookman Old Style"/>
        </w:rPr>
        <w:t xml:space="preserve"> (Figure S1.1)</w:t>
      </w:r>
      <w:r>
        <w:rPr>
          <w:rFonts w:eastAsia="Bookman Old Style" w:cs="Bookman Old Style"/>
        </w:rPr>
        <w:t xml:space="preserve">. </w:t>
      </w:r>
      <w:r w:rsidR="00C245D7">
        <w:rPr>
          <w:rFonts w:eastAsia="Bookman Old Style" w:cs="Bookman Old Style"/>
        </w:rPr>
        <w:t xml:space="preserve">However, the drivers of the differences are likely </w:t>
      </w:r>
      <w:r w:rsidR="005A3CF8">
        <w:rPr>
          <w:rFonts w:eastAsia="Bookman Old Style" w:cs="Bookman Old Style"/>
        </w:rPr>
        <w:t xml:space="preserve">complex and </w:t>
      </w:r>
      <w:r w:rsidR="007F72CD">
        <w:rPr>
          <w:rFonts w:eastAsia="Bookman Old Style" w:cs="Bookman Old Style"/>
        </w:rPr>
        <w:t xml:space="preserve">levelled out at broader spatial scales. </w:t>
      </w:r>
      <w:r w:rsidR="007F72CD" w:rsidRPr="5AF19A97">
        <w:rPr>
          <w:rFonts w:eastAsia="Bookman Old Style" w:cs="Bookman Old Style"/>
        </w:rPr>
        <w:t xml:space="preserve">Therefore, a </w:t>
      </w:r>
      <w:r w:rsidR="00E31E8E">
        <w:rPr>
          <w:rFonts w:eastAsia="Bookman Old Style" w:cs="Bookman Old Style"/>
        </w:rPr>
        <w:t>GBR-wide</w:t>
      </w:r>
      <w:r w:rsidR="007F72CD" w:rsidRPr="5AF19A97">
        <w:rPr>
          <w:rFonts w:eastAsia="Bookman Old Style" w:cs="Bookman Old Style"/>
        </w:rPr>
        <w:t xml:space="preserve"> threshold was selected as a sensible approach.</w:t>
      </w:r>
      <w:r w:rsidR="00C83523">
        <w:rPr>
          <w:rFonts w:eastAsia="Bookman Old Style" w:cs="Bookman Old Style"/>
        </w:rPr>
        <w:t xml:space="preserve"> At a GBR-wide scale, </w:t>
      </w:r>
      <w:r w:rsidR="00F210C7" w:rsidRPr="5AF19A97">
        <w:rPr>
          <w:rFonts w:eastAsia="Bookman Old Style" w:cs="Bookman Old Style"/>
        </w:rPr>
        <w:t>with no sediment reincorporation to the reef, average coral cover need</w:t>
      </w:r>
      <w:r w:rsidR="00457E0D">
        <w:rPr>
          <w:rFonts w:eastAsia="Bookman Old Style" w:cs="Bookman Old Style"/>
        </w:rPr>
        <w:t>ed</w:t>
      </w:r>
      <w:r w:rsidR="00F210C7" w:rsidRPr="5AF19A97">
        <w:rPr>
          <w:rFonts w:eastAsia="Bookman Old Style" w:cs="Bookman Old Style"/>
        </w:rPr>
        <w:t xml:space="preserve"> to reach 27% for the majority of reefs (80%) to have a positive carbonate budget (Figure </w:t>
      </w:r>
      <w:r w:rsidR="00F210C7">
        <w:rPr>
          <w:rFonts w:eastAsia="Bookman Old Style" w:cs="Bookman Old Style"/>
        </w:rPr>
        <w:t>S</w:t>
      </w:r>
      <w:r w:rsidR="00C31427">
        <w:rPr>
          <w:rFonts w:eastAsia="Bookman Old Style" w:cs="Bookman Old Style"/>
        </w:rPr>
        <w:t>1</w:t>
      </w:r>
      <w:r w:rsidR="00F210C7">
        <w:rPr>
          <w:rFonts w:eastAsia="Bookman Old Style" w:cs="Bookman Old Style"/>
        </w:rPr>
        <w:t>.</w:t>
      </w:r>
      <w:r w:rsidR="00C31427">
        <w:rPr>
          <w:rFonts w:eastAsia="Bookman Old Style" w:cs="Bookman Old Style"/>
        </w:rPr>
        <w:t>2</w:t>
      </w:r>
      <w:r w:rsidR="00F210C7" w:rsidRPr="5AF19A97">
        <w:rPr>
          <w:rFonts w:eastAsia="Bookman Old Style" w:cs="Bookman Old Style"/>
        </w:rPr>
        <w:t>a). However, following the standard approach of assuming that 25% of parrotfish-derived sediment and 50% of the outputs of macro</w:t>
      </w:r>
      <w:r w:rsidR="00F210C7">
        <w:rPr>
          <w:rFonts w:eastAsia="Bookman Old Style" w:cs="Bookman Old Style"/>
        </w:rPr>
        <w:t>-</w:t>
      </w:r>
      <w:r w:rsidR="00F210C7" w:rsidRPr="5AF19A97">
        <w:rPr>
          <w:rFonts w:eastAsia="Bookman Old Style" w:cs="Bookman Old Style"/>
        </w:rPr>
        <w:t xml:space="preserve">bioerosion are not lost from the reef, the critical threshold drops to 17% (Figure </w:t>
      </w:r>
      <w:r w:rsidR="00F210C7">
        <w:rPr>
          <w:rFonts w:eastAsia="Bookman Old Style" w:cs="Bookman Old Style"/>
        </w:rPr>
        <w:t>S</w:t>
      </w:r>
      <w:r w:rsidR="00C31427">
        <w:rPr>
          <w:rFonts w:eastAsia="Bookman Old Style" w:cs="Bookman Old Style"/>
        </w:rPr>
        <w:t>1</w:t>
      </w:r>
      <w:r w:rsidR="00F210C7">
        <w:rPr>
          <w:rFonts w:eastAsia="Bookman Old Style" w:cs="Bookman Old Style"/>
        </w:rPr>
        <w:t>.</w:t>
      </w:r>
      <w:r w:rsidR="00C31427">
        <w:rPr>
          <w:rFonts w:eastAsia="Bookman Old Style" w:cs="Bookman Old Style"/>
        </w:rPr>
        <w:t>2</w:t>
      </w:r>
      <w:r w:rsidR="00F210C7" w:rsidRPr="5AF19A97">
        <w:rPr>
          <w:rFonts w:eastAsia="Bookman Old Style" w:cs="Bookman Old Style"/>
        </w:rPr>
        <w:t>b).</w:t>
      </w:r>
      <w:r w:rsidR="00457E0D">
        <w:rPr>
          <w:rFonts w:eastAsia="Bookman Old Style" w:cs="Bookman Old Style"/>
        </w:rPr>
        <w:t xml:space="preserve"> </w:t>
      </w:r>
      <w:r w:rsidR="00592190">
        <w:rPr>
          <w:rFonts w:eastAsia="Bookman Old Style" w:cs="Bookman Old Style"/>
        </w:rPr>
        <w:t>Given that sediment reincorporation is the global standard</w:t>
      </w:r>
      <w:r w:rsidR="00B14CC7">
        <w:rPr>
          <w:rFonts w:eastAsia="Bookman Old Style" w:cs="Bookman Old Style"/>
        </w:rPr>
        <w:t xml:space="preserve"> but its estimation is highly uncertain, a threshold of 20% was selected to conservatively estimate the minimum hard coral cover required </w:t>
      </w:r>
      <w:r w:rsidR="00256A20">
        <w:rPr>
          <w:rFonts w:eastAsia="Bookman Old Style" w:cs="Bookman Old Style"/>
        </w:rPr>
        <w:t>for a positive carbonate budget.</w:t>
      </w:r>
    </w:p>
    <w:p w14:paraId="25D7CF62" w14:textId="7D488FB2" w:rsidR="00F210C7" w:rsidRDefault="00C57796" w:rsidP="00F210C7">
      <w:r>
        <w:rPr>
          <w:rFonts w:eastAsia="Bookman Old Style" w:cs="Bookman Old Style"/>
        </w:rPr>
        <w:t>O</w:t>
      </w:r>
      <w:r w:rsidR="006E3193">
        <w:rPr>
          <w:rFonts w:eastAsia="Bookman Old Style" w:cs="Bookman Old Style"/>
        </w:rPr>
        <w:t>ngoing work</w:t>
      </w:r>
      <w:r w:rsidR="00525E77">
        <w:rPr>
          <w:rFonts w:eastAsia="Bookman Old Style" w:cs="Bookman Old Style"/>
        </w:rPr>
        <w:t xml:space="preserve"> </w:t>
      </w:r>
      <w:r w:rsidR="009C5958">
        <w:rPr>
          <w:rFonts w:eastAsia="Bookman Old Style" w:cs="Bookman Old Style"/>
        </w:rPr>
        <w:t xml:space="preserve">to address the limitations highlighted here, among others, and </w:t>
      </w:r>
      <w:r w:rsidR="00305DF9">
        <w:rPr>
          <w:rFonts w:eastAsia="Bookman Old Style" w:cs="Bookman Old Style"/>
        </w:rPr>
        <w:t xml:space="preserve">to </w:t>
      </w:r>
      <w:r w:rsidR="00346E83">
        <w:rPr>
          <w:rFonts w:eastAsia="Bookman Old Style" w:cs="Bookman Old Style"/>
        </w:rPr>
        <w:t>i</w:t>
      </w:r>
      <w:r>
        <w:rPr>
          <w:rFonts w:eastAsia="Bookman Old Style" w:cs="Bookman Old Style"/>
        </w:rPr>
        <w:t>mprove the modelling approach</w:t>
      </w:r>
      <w:r w:rsidR="001E404A">
        <w:rPr>
          <w:rFonts w:eastAsia="Bookman Old Style" w:cs="Bookman Old Style"/>
        </w:rPr>
        <w:t xml:space="preserve"> is expected to result in a revision of this threshold</w:t>
      </w:r>
      <w:r w:rsidR="00F210C7">
        <w:rPr>
          <w:rFonts w:eastAsia="Bookman Old Style" w:cs="Bookman Old Style"/>
        </w:rPr>
        <w:t>.</w:t>
      </w:r>
    </w:p>
    <w:p w14:paraId="7AA4313D" w14:textId="1BDE50AA" w:rsidR="00F112D0" w:rsidRPr="00853B44" w:rsidRDefault="001E6015" w:rsidP="00034B07">
      <w:pPr>
        <w:pStyle w:val="Heading1"/>
        <w:rPr>
          <w:i/>
        </w:rPr>
      </w:pPr>
      <w:r>
        <w:rPr>
          <w:i/>
        </w:rPr>
        <w:t>Estimations of</w:t>
      </w:r>
      <w:r w:rsidR="00034B07">
        <w:t xml:space="preserve"> observation metrics</w:t>
      </w:r>
    </w:p>
    <w:p w14:paraId="7F0E2D89" w14:textId="2B5C88CC" w:rsidR="002D2847" w:rsidRDefault="002D2847" w:rsidP="002D2847">
      <w:r w:rsidRPr="002D2847">
        <w:t xml:space="preserve">We used a Bayesian hierarchical linear model to estimate hard coral cover </w:t>
      </w:r>
      <w:r w:rsidR="00271A69">
        <w:t>for each</w:t>
      </w:r>
      <w:r w:rsidRPr="002D2847">
        <w:t xml:space="preserve"> </w:t>
      </w:r>
      <w:r w:rsidR="00271A69">
        <w:t>observation across years</w:t>
      </w:r>
      <w:r w:rsidR="002D54F7">
        <w:t xml:space="preserve"> and </w:t>
      </w:r>
      <w:r w:rsidRPr="002D2847">
        <w:t>reef</w:t>
      </w:r>
      <w:r w:rsidR="002D54F7">
        <w:t>-</w:t>
      </w:r>
      <w:r w:rsidRPr="002D2847">
        <w:t xml:space="preserve">depth combination (shallow and deep). The response variable was </w:t>
      </w:r>
      <w:r>
        <w:t>modelled</w:t>
      </w:r>
      <w:r w:rsidRPr="002D2847">
        <w:t xml:space="preserve"> using a beta-binomial distribution to account for overdispersion in coral cover proportions</w:t>
      </w:r>
      <w:r w:rsidR="002D54F7">
        <w:t xml:space="preserve"> (pi)</w:t>
      </w:r>
      <w:r w:rsidRPr="002D2847">
        <w:t xml:space="preserve">, with a binomial distribution applied to the residuals. Both components used a logit link function and included </w:t>
      </w:r>
      <w:r w:rsidR="001E6C3B">
        <w:t xml:space="preserve">hierarchical </w:t>
      </w:r>
      <w:r w:rsidRPr="002D2847">
        <w:t>random effect</w:t>
      </w:r>
      <w:r w:rsidR="008D35F8">
        <w:t>s</w:t>
      </w:r>
      <w:r w:rsidR="001E6C3B">
        <w:t xml:space="preserve"> </w:t>
      </w:r>
      <w:r w:rsidR="002D3373">
        <w:t>(</w:t>
      </w:r>
      <m:oMath>
        <m:r>
          <w:rPr>
            <w:rFonts w:ascii="Cambria Math" w:hAnsi="Cambria Math"/>
          </w:rPr>
          <m:t>υ</m:t>
        </m:r>
      </m:oMath>
      <w:r w:rsidR="002D3373">
        <w:rPr>
          <w:rFonts w:eastAsiaTheme="minorEastAsia"/>
        </w:rPr>
        <w:t xml:space="preserve">) </w:t>
      </w:r>
      <w:r w:rsidR="001E6C3B">
        <w:t xml:space="preserve">of </w:t>
      </w:r>
      <w:r w:rsidR="001E6C3B" w:rsidRPr="00EB546D">
        <w:rPr>
          <w:i/>
          <w:iCs/>
        </w:rPr>
        <w:t>reef</w:t>
      </w:r>
      <w:r w:rsidR="00A457A3">
        <w:rPr>
          <w:i/>
          <w:iCs/>
        </w:rPr>
        <w:t>-depth</w:t>
      </w:r>
      <w:r w:rsidR="001E6C3B" w:rsidRPr="00EB546D">
        <w:rPr>
          <w:i/>
          <w:iCs/>
        </w:rPr>
        <w:t xml:space="preserve">, site </w:t>
      </w:r>
      <w:r w:rsidR="001E6C3B" w:rsidRPr="00EB546D">
        <w:t>and</w:t>
      </w:r>
      <w:r w:rsidR="001E6C3B" w:rsidRPr="00EB546D">
        <w:rPr>
          <w:i/>
          <w:iCs/>
        </w:rPr>
        <w:t xml:space="preserve"> transect</w:t>
      </w:r>
      <w:r w:rsidRPr="002D2847">
        <w:t xml:space="preserve"> to capture unstructured variability.</w:t>
      </w:r>
      <w:r w:rsidR="0058777B">
        <w:t xml:space="preserve"> </w:t>
      </w:r>
      <w:r w:rsidR="0058777B" w:rsidRPr="0058777B">
        <w:t xml:space="preserve">Including </w:t>
      </w:r>
      <w:r w:rsidR="0058777B">
        <w:t xml:space="preserve">the </w:t>
      </w:r>
      <w:r w:rsidR="0058777B" w:rsidRPr="0058777B">
        <w:t xml:space="preserve">report year </w:t>
      </w:r>
      <w:r w:rsidR="00EB546D">
        <w:t>(</w:t>
      </w:r>
      <w:r w:rsidR="00EB546D" w:rsidRPr="00EB546D">
        <w:rPr>
          <w:i/>
          <w:iCs/>
        </w:rPr>
        <w:t>year</w:t>
      </w:r>
      <w:r w:rsidR="00EB546D">
        <w:t xml:space="preserve">) </w:t>
      </w:r>
      <w:r w:rsidR="0058777B" w:rsidRPr="0058777B">
        <w:t>as a population-level effect ensures consistency in hindcasting as new years are added to the model, improving temporal comparability and predictive robustness</w:t>
      </w:r>
      <w:r w:rsidR="009777E1">
        <w:t xml:space="preserve"> (eq. 2).</w:t>
      </w:r>
    </w:p>
    <w:p w14:paraId="62CD7AED" w14:textId="77777777" w:rsidR="00DA76BC" w:rsidRDefault="00DA76BC" w:rsidP="002D2847"/>
    <w:p w14:paraId="66C355BC" w14:textId="4B7C870B" w:rsidR="00DA76BC" w:rsidRDefault="002C43DC" w:rsidP="00DA76BC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it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</w:rPr>
              <m:t xml:space="preserve"> 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  <m:r>
          <w:rPr>
            <w:rFonts w:ascii="Cambria Math" w:hAnsi="Cambria Math"/>
          </w:rPr>
          <m:t xml:space="preserve">)~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year</m:t>
        </m:r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k</m:t>
            </m:r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jk</m:t>
            </m:r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</m:oMath>
      <w:r w:rsidR="009777E1" w:rsidRPr="009777E1">
        <w:rPr>
          <w:rFonts w:eastAsiaTheme="minorEastAsia"/>
        </w:rPr>
        <w:t xml:space="preserve">  </w:t>
      </w:r>
      <w:r w:rsidR="009777E1">
        <w:rPr>
          <w:rFonts w:eastAsiaTheme="minorEastAsia"/>
        </w:rPr>
        <w:tab/>
        <w:t>(e</w:t>
      </w:r>
      <w:r w:rsidR="009777E1" w:rsidRPr="009777E1">
        <w:rPr>
          <w:rFonts w:eastAsiaTheme="minorEastAsia"/>
        </w:rPr>
        <w:t>qua</w:t>
      </w:r>
      <w:r w:rsidR="009777E1">
        <w:rPr>
          <w:rFonts w:eastAsiaTheme="minorEastAsia"/>
        </w:rPr>
        <w:t>tion 2)</w:t>
      </w:r>
    </w:p>
    <w:p w14:paraId="5C1CF9AF" w14:textId="77777777" w:rsidR="004B6106" w:rsidRPr="004B6106" w:rsidRDefault="004B6106" w:rsidP="004B6106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w:r w:rsidRPr="004B6106">
        <w:rPr>
          <w:rFonts w:eastAsia="Times New Roman" w:cs="Times New Roman"/>
          <w:kern w:val="0"/>
          <w:lang w:eastAsia="en-AU"/>
          <w14:ligatures w14:val="none"/>
        </w:rPr>
        <w:t>Where:</w:t>
      </w:r>
    </w:p>
    <w:p w14:paraId="5EA388A3" w14:textId="1A6B75EB" w:rsidR="004B6106" w:rsidRPr="004B6106" w:rsidRDefault="004B6106" w:rsidP="004B610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w:r w:rsidRPr="004B6106">
        <w:rPr>
          <w:rFonts w:eastAsia="Times New Roman" w:cs="Times New Roman"/>
          <w:i/>
          <w:iCs/>
          <w:kern w:val="0"/>
          <w:lang w:eastAsia="en-AU"/>
          <w14:ligatures w14:val="none"/>
        </w:rPr>
        <w:t>p</w:t>
      </w:r>
      <w:r w:rsidRPr="004B6106">
        <w:rPr>
          <w:rFonts w:eastAsia="Times New Roman" w:cs="Times New Roman"/>
          <w:i/>
          <w:iCs/>
          <w:kern w:val="0"/>
          <w:vertAlign w:val="subscript"/>
          <w:lang w:eastAsia="en-AU"/>
          <w14:ligatures w14:val="none"/>
        </w:rPr>
        <w:t>ijkt</w:t>
      </w:r>
      <w:r w:rsidRPr="004B6106">
        <w:rPr>
          <w:rFonts w:eastAsia="Times New Roman" w:cs="Times New Roman"/>
          <w:kern w:val="0"/>
          <w:lang w:eastAsia="en-AU"/>
          <w14:ligatures w14:val="none"/>
        </w:rPr>
        <w:t xml:space="preserve"> is the proportion of hard coral cover for transect </w:t>
      </w:r>
      <w:r w:rsidR="00AB6626" w:rsidRPr="00AB6626">
        <w:rPr>
          <w:rFonts w:eastAsia="Times New Roman" w:cs="Times New Roman"/>
          <w:i/>
          <w:iCs/>
          <w:kern w:val="0"/>
          <w:lang w:eastAsia="en-AU"/>
          <w14:ligatures w14:val="none"/>
        </w:rPr>
        <w:t>i</w:t>
      </w:r>
      <w:r w:rsidRPr="004B6106">
        <w:rPr>
          <w:rFonts w:eastAsia="Times New Roman" w:cs="Times New Roman"/>
          <w:kern w:val="0"/>
          <w:lang w:eastAsia="en-AU"/>
          <w14:ligatures w14:val="none"/>
        </w:rPr>
        <w:t xml:space="preserve">, at site </w:t>
      </w:r>
      <w:r w:rsidR="00AB6626" w:rsidRPr="00AB6626">
        <w:rPr>
          <w:rFonts w:eastAsia="Times New Roman" w:cs="Times New Roman"/>
          <w:i/>
          <w:iCs/>
          <w:kern w:val="0"/>
          <w:lang w:eastAsia="en-AU"/>
          <w14:ligatures w14:val="none"/>
        </w:rPr>
        <w:t>j</w:t>
      </w:r>
      <w:r w:rsidRPr="004B6106">
        <w:rPr>
          <w:rFonts w:eastAsia="Times New Roman" w:cs="Times New Roman"/>
          <w:kern w:val="0"/>
          <w:lang w:eastAsia="en-AU"/>
          <w14:ligatures w14:val="none"/>
        </w:rPr>
        <w:t xml:space="preserve">, within reef/habitat </w:t>
      </w:r>
      <w:r w:rsidR="00AB6626" w:rsidRPr="00AB6626">
        <w:rPr>
          <w:rFonts w:eastAsia="Times New Roman" w:cs="Times New Roman"/>
          <w:i/>
          <w:iCs/>
          <w:kern w:val="0"/>
          <w:lang w:eastAsia="en-AU"/>
          <w14:ligatures w14:val="none"/>
        </w:rPr>
        <w:t>k</w:t>
      </w:r>
      <w:r w:rsidRPr="004B6106">
        <w:rPr>
          <w:rFonts w:eastAsia="Times New Roman" w:cs="Times New Roman"/>
          <w:kern w:val="0"/>
          <w:lang w:eastAsia="en-AU"/>
          <w14:ligatures w14:val="none"/>
        </w:rPr>
        <w:t xml:space="preserve">, in year </w:t>
      </w:r>
      <w:r w:rsidR="00AB6626" w:rsidRPr="00AB6626">
        <w:rPr>
          <w:rFonts w:eastAsia="Times New Roman" w:cs="Times New Roman"/>
          <w:i/>
          <w:iCs/>
          <w:kern w:val="0"/>
          <w:lang w:eastAsia="en-AU"/>
          <w14:ligatures w14:val="none"/>
        </w:rPr>
        <w:t>t</w:t>
      </w:r>
      <w:r w:rsidRPr="004B6106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42BDBBCB" w14:textId="0283884E" w:rsidR="004B6106" w:rsidRPr="004B6106" w:rsidRDefault="002C43DC" w:rsidP="004B610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>​ is the intercept,</w:t>
      </w:r>
    </w:p>
    <w:p w14:paraId="03DA27C7" w14:textId="2B9259AA" w:rsidR="004B6106" w:rsidRPr="004B6106" w:rsidRDefault="002C43DC" w:rsidP="004B610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year</m:t>
        </m:r>
        <m:r>
          <w:rPr>
            <w:rFonts w:ascii="Cambria Math" w:hAnsi="Cambria Math"/>
          </w:rPr>
          <m:t xml:space="preserve"> </m:t>
        </m:r>
      </m:oMath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>is the population-level (fixed) effect of report year,</w:t>
      </w:r>
    </w:p>
    <w:p w14:paraId="020D326E" w14:textId="33D2C70F" w:rsidR="00695831" w:rsidRDefault="002C43DC" w:rsidP="0080777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k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 xml:space="preserve"> is an </w:t>
      </w:r>
      <w:r w:rsidR="00192663" w:rsidRPr="00695831">
        <w:rPr>
          <w:rFonts w:eastAsia="Times New Roman" w:cs="Times New Roman"/>
          <w:kern w:val="0"/>
          <w:lang w:eastAsia="en-AU"/>
          <w14:ligatures w14:val="none"/>
        </w:rPr>
        <w:t>independent and identically distributed (i</w:t>
      </w:r>
      <w:r w:rsidR="00085C28" w:rsidRPr="00695831">
        <w:rPr>
          <w:rFonts w:eastAsia="Times New Roman" w:cs="Times New Roman"/>
          <w:kern w:val="0"/>
          <w:lang w:eastAsia="en-AU"/>
          <w14:ligatures w14:val="none"/>
        </w:rPr>
        <w:t>.</w:t>
      </w:r>
      <w:r w:rsidR="00192663" w:rsidRPr="00695831">
        <w:rPr>
          <w:rFonts w:eastAsia="Times New Roman" w:cs="Times New Roman"/>
          <w:kern w:val="0"/>
          <w:lang w:eastAsia="en-AU"/>
          <w14:ligatures w14:val="none"/>
        </w:rPr>
        <w:t>i</w:t>
      </w:r>
      <w:r w:rsidR="00085C28" w:rsidRPr="00695831">
        <w:rPr>
          <w:rFonts w:eastAsia="Times New Roman" w:cs="Times New Roman"/>
          <w:kern w:val="0"/>
          <w:lang w:eastAsia="en-AU"/>
          <w14:ligatures w14:val="none"/>
        </w:rPr>
        <w:t>.</w:t>
      </w:r>
      <w:r w:rsidR="00192663" w:rsidRPr="00695831">
        <w:rPr>
          <w:rFonts w:eastAsia="Times New Roman" w:cs="Times New Roman"/>
          <w:kern w:val="0"/>
          <w:lang w:eastAsia="en-AU"/>
          <w14:ligatures w14:val="none"/>
        </w:rPr>
        <w:t>d</w:t>
      </w:r>
      <w:r w:rsidR="00085C28" w:rsidRPr="00695831">
        <w:rPr>
          <w:rFonts w:eastAsia="Times New Roman" w:cs="Times New Roman"/>
          <w:kern w:val="0"/>
          <w:lang w:eastAsia="en-AU"/>
          <w14:ligatures w14:val="none"/>
        </w:rPr>
        <w:t>.</w:t>
      </w:r>
      <w:r w:rsidR="00192663" w:rsidRPr="00695831">
        <w:rPr>
          <w:rFonts w:eastAsia="Times New Roman" w:cs="Times New Roman"/>
          <w:kern w:val="0"/>
          <w:lang w:eastAsia="en-AU"/>
          <w14:ligatures w14:val="none"/>
        </w:rPr>
        <w:t>)</w:t>
      </w:r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 xml:space="preserve"> random effect</w:t>
      </w:r>
      <w:r w:rsidR="00695831">
        <w:rPr>
          <w:rFonts w:eastAsia="Times New Roman" w:cs="Times New Roman"/>
          <w:kern w:val="0"/>
          <w:lang w:eastAsia="en-AU"/>
          <w14:ligatures w14:val="none"/>
        </w:rPr>
        <w:t xml:space="preserve"> for reef</w:t>
      </w:r>
      <w:r w:rsidR="00027B6E">
        <w:rPr>
          <w:rFonts w:eastAsia="Times New Roman" w:cs="Times New Roman"/>
          <w:kern w:val="0"/>
          <w:lang w:eastAsia="en-AU"/>
          <w14:ligatures w14:val="none"/>
        </w:rPr>
        <w:t>-habitat,</w:t>
      </w:r>
    </w:p>
    <w:p w14:paraId="3B970A7A" w14:textId="414AEFC3" w:rsidR="00695831" w:rsidRPr="004B6106" w:rsidRDefault="002C43DC" w:rsidP="0069583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k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695831" w:rsidRPr="004B6106">
        <w:rPr>
          <w:rFonts w:eastAsia="Times New Roman" w:cs="Times New Roman"/>
          <w:kern w:val="0"/>
          <w:lang w:eastAsia="en-AU"/>
          <w14:ligatures w14:val="none"/>
        </w:rPr>
        <w:t>is an i.i.d. random effect for site, nested within reef/habitat,</w:t>
      </w:r>
    </w:p>
    <w:p w14:paraId="75DBD957" w14:textId="4C5E91EA" w:rsidR="004B6106" w:rsidRPr="004B6106" w:rsidRDefault="002C43DC" w:rsidP="004B610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jk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 xml:space="preserve"> is an i.i.d. random effect for transect, nested within site,</w:t>
      </w:r>
    </w:p>
    <w:p w14:paraId="42A3854B" w14:textId="1D41D5E5" w:rsidR="004B6106" w:rsidRPr="00D243EC" w:rsidRDefault="002C43DC" w:rsidP="00F112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</m:oMath>
      <w:r w:rsidR="00085C28" w:rsidRPr="009777E1">
        <w:rPr>
          <w:rFonts w:eastAsiaTheme="minorEastAsia"/>
        </w:rPr>
        <w:t xml:space="preserve">  </w:t>
      </w:r>
      <w:r w:rsidR="004B6106" w:rsidRPr="004B6106">
        <w:rPr>
          <w:rFonts w:eastAsia="Times New Roman" w:cs="Times New Roman"/>
          <w:kern w:val="0"/>
          <w:lang w:eastAsia="en-AU"/>
          <w14:ligatures w14:val="none"/>
        </w:rPr>
        <w:t>is the observation-level random effect.</w:t>
      </w:r>
    </w:p>
    <w:p w14:paraId="4A68A27F" w14:textId="02CB0C4D" w:rsidR="00F112D0" w:rsidRPr="00DA76BC" w:rsidRDefault="31B3FF9F" w:rsidP="00F112D0">
      <w:pPr>
        <w:rPr>
          <w:b/>
          <w:bCs/>
        </w:rPr>
      </w:pPr>
      <w:r w:rsidRPr="31B3FF9F">
        <w:lastRenderedPageBreak/>
        <w:t>For each temporal reef/habitat model, estimates of hard coral cover in each survey year were derived as 1000 draws from the posterior distribution.</w:t>
      </w:r>
    </w:p>
    <w:p w14:paraId="366B4939" w14:textId="6528D7B7" w:rsidR="00034B07" w:rsidRDefault="00034B07" w:rsidP="00034B07">
      <w:pPr>
        <w:pStyle w:val="Heading1"/>
      </w:pPr>
      <w:r>
        <w:t>Index Score Calculations</w:t>
      </w:r>
    </w:p>
    <w:p w14:paraId="6C4E65CE" w14:textId="2E4C802B" w:rsidR="00D34F13" w:rsidRPr="00853B44" w:rsidRDefault="00034B07" w:rsidP="00034B07">
      <w:pPr>
        <w:pStyle w:val="Heading2"/>
      </w:pPr>
      <w:r>
        <w:t>Maintenance</w:t>
      </w:r>
      <w:r w:rsidR="31B3FF9F" w:rsidRPr="31B3FF9F">
        <w:t xml:space="preserve"> index</w:t>
      </w:r>
      <w:r>
        <w:t xml:space="preserve"> score</w:t>
      </w:r>
    </w:p>
    <w:p w14:paraId="08F8D0EE" w14:textId="1BEFFC7B" w:rsidR="00B51106" w:rsidRDefault="00B51106" w:rsidP="00F112D0">
      <w:r>
        <w:t xml:space="preserve">Index scores were calculated using the posterior draw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(i,j)</m:t>
                </m:r>
              </m:sub>
            </m:sSub>
          </m:e>
        </m:d>
      </m:oMath>
      <w:r>
        <w:rPr>
          <w:rFonts w:eastAsiaTheme="minorEastAsia"/>
        </w:rPr>
        <w:t xml:space="preserve"> </w:t>
      </w:r>
      <w:r>
        <w:t>from the indicator model for a given year (</w:t>
      </w:r>
      <m:oMath>
        <m:r>
          <w:rPr>
            <w:rFonts w:ascii="Cambria Math" w:hAnsi="Cambria Math"/>
          </w:rPr>
          <m:t>i</m:t>
        </m:r>
      </m:oMath>
      <w:r>
        <w:t xml:space="preserve">) and </w:t>
      </w:r>
      <w:r w:rsidR="00BA3E92">
        <w:t>reef-habitat</w:t>
      </w:r>
      <w:r>
        <w:t xml:space="preserve"> (</w:t>
      </w:r>
      <m:oMath>
        <m:r>
          <w:rPr>
            <w:rFonts w:ascii="Cambria Math" w:hAnsi="Cambria Math"/>
          </w:rPr>
          <m:t>j</m:t>
        </m:r>
      </m:oMath>
      <w:r>
        <w:t>). Each drawn posterior is paired with a drawn posterior from the maintenance mode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). The </w:t>
      </w:r>
      <w:r w:rsidR="00BA3E92">
        <w:t xml:space="preserve">maintenance index </w:t>
      </w:r>
      <w:r>
        <w:t>score (</w:t>
      </w:r>
      <m:oMath>
        <m:r>
          <w:rPr>
            <w:rFonts w:ascii="Cambria Math" w:hAnsi="Cambria Math"/>
          </w:rPr>
          <m:t>f(x)</m:t>
        </m:r>
      </m:oMath>
      <w:r>
        <w:t>) is calculated for each pair from the difference between observed values and reference threshold, distance (</w:t>
      </w:r>
      <w:r w:rsidRPr="005D4101">
        <w:rPr>
          <w:i/>
          <w:iCs/>
        </w:rPr>
        <w:t>x</w:t>
      </w:r>
      <w:r>
        <w:t xml:space="preserve">; Eq. </w:t>
      </w:r>
      <w:r w:rsidR="00BA3E92">
        <w:t>4</w:t>
      </w:r>
      <w:r>
        <w:t xml:space="preserve">), and scaled from 0-1 using a Cumulative Distribution Function of a logistic distribution for a given distance metric (Eq. </w:t>
      </w:r>
      <w:r w:rsidR="00BA3E92">
        <w:t>3</w:t>
      </w:r>
      <w:r>
        <w:t>).</w:t>
      </w:r>
    </w:p>
    <w:p w14:paraId="04AF07D1" w14:textId="62F169C6" w:rsidR="00986939" w:rsidRPr="00220FBA" w:rsidRDefault="00986939" w:rsidP="00986939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;0,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x</m:t>
                        </m:r>
                      </m:e>
                    </m:d>
                  </m:sup>
                </m:sSup>
              </m:e>
            </m:d>
          </m:den>
        </m:f>
      </m:oMath>
      <w:r>
        <w:rPr>
          <w:rFonts w:eastAsiaTheme="minorEastAsia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  <w:t>(e</w:t>
      </w:r>
      <w:r w:rsidRPr="00270676">
        <w:rPr>
          <w:rFonts w:eastAsiaTheme="minorEastAsia"/>
        </w:rPr>
        <w:t xml:space="preserve">quation </w:t>
      </w:r>
      <w:r w:rsidR="009A75CB">
        <w:rPr>
          <w:rFonts w:eastAsiaTheme="minorEastAsia"/>
        </w:rPr>
        <w:t>3</w:t>
      </w:r>
      <w:r>
        <w:rPr>
          <w:rFonts w:eastAsiaTheme="minorEastAsia"/>
        </w:rPr>
        <w:t>)</w:t>
      </w:r>
    </w:p>
    <w:p w14:paraId="49CB980B" w14:textId="77777777" w:rsidR="00986939" w:rsidRDefault="00986939" w:rsidP="00986939">
      <w:pPr>
        <w:rPr>
          <w:rFonts w:eastAsiaTheme="minorEastAsia"/>
        </w:rPr>
      </w:pPr>
      <w:r>
        <w:rPr>
          <w:rFonts w:eastAsiaTheme="minorEastAsia"/>
        </w:rPr>
        <w:t>Where:</w:t>
      </w:r>
    </w:p>
    <w:p w14:paraId="2294C3E7" w14:textId="0D733653" w:rsidR="00986939" w:rsidRPr="008F3CA4" w:rsidRDefault="00986939" w:rsidP="00986939">
      <w:pPr>
        <w:jc w:val="center"/>
      </w:pPr>
      <m:oMath>
        <m:r>
          <w:rPr>
            <w:rFonts w:ascii="Cambria Math" w:hAnsi="Cambria Math"/>
          </w:rPr>
          <m:t xml:space="preserve">x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i,j)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den>
            </m:f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</w:t>
      </w:r>
      <w:r w:rsidRPr="00270676">
        <w:rPr>
          <w:rFonts w:eastAsiaTheme="minorEastAsia"/>
        </w:rPr>
        <w:t xml:space="preserve">equation </w:t>
      </w:r>
      <w:r w:rsidR="009A75CB">
        <w:rPr>
          <w:rFonts w:eastAsiaTheme="minorEastAsia"/>
        </w:rPr>
        <w:t>4</w:t>
      </w:r>
      <w:r>
        <w:rPr>
          <w:rFonts w:eastAsiaTheme="minorEastAsia"/>
        </w:rPr>
        <w:t>)</w:t>
      </w:r>
    </w:p>
    <w:p w14:paraId="086A5D97" w14:textId="599E5B6A" w:rsidR="00D34F13" w:rsidRPr="00853B44" w:rsidRDefault="009A75CB" w:rsidP="31B3FF9F">
      <w:r>
        <w:t>Minimum</w:t>
      </w:r>
      <w:r w:rsidR="003B5EF3" w:rsidRPr="31B3FF9F">
        <w:t xml:space="preserve"> hard coral cover value of 0% and a maximum value of 80% were set to index scores of 0 and 1</w:t>
      </w:r>
      <w:r w:rsidR="003B5EF3">
        <w:t>,</w:t>
      </w:r>
      <w:r w:rsidR="003B5EF3" w:rsidRPr="31B3FF9F">
        <w:t xml:space="preserve"> respectively. </w:t>
      </w:r>
      <w:r w:rsidR="31B3FF9F" w:rsidRPr="31B3FF9F">
        <w:t>Using this approach</w:t>
      </w:r>
      <w:r w:rsidR="00776FE1">
        <w:t>,</w:t>
      </w:r>
      <w:r w:rsidR="31B3FF9F" w:rsidRPr="31B3FF9F">
        <w:t xml:space="preserve"> a hard coral cover value </w:t>
      </w:r>
      <w:r w:rsidR="00034B07">
        <w:t>equal to the maintenance threshold yielded</w:t>
      </w:r>
      <w:r w:rsidR="31B3FF9F" w:rsidRPr="31B3FF9F">
        <w:t xml:space="preserve"> a score of 0.5. </w:t>
      </w:r>
      <w:r w:rsidR="006837DD">
        <w:t>Scores</w:t>
      </w:r>
      <w:r w:rsidR="31B3FF9F" w:rsidRPr="31B3FF9F">
        <w:t xml:space="preserve"> above 0.5 were rescaled to extend the upper value of the scores to 1 when the temporal reef value of coral cover was 80%. Scores below 0.5 were not rescaled</w:t>
      </w:r>
      <w:r w:rsidR="009F51AB">
        <w:t>,</w:t>
      </w:r>
      <w:r w:rsidR="31B3FF9F" w:rsidRPr="31B3FF9F">
        <w:t xml:space="preserve"> as scores naturally </w:t>
      </w:r>
      <w:r w:rsidR="009F51AB">
        <w:t>are equal</w:t>
      </w:r>
      <w:r w:rsidR="31B3FF9F" w:rsidRPr="31B3FF9F">
        <w:t xml:space="preserve"> to 0 when coral cover is 0%.</w:t>
      </w:r>
    </w:p>
    <w:p w14:paraId="7B1DCA91" w14:textId="4829957E" w:rsidR="00361F89" w:rsidRDefault="31B3FF9F" w:rsidP="00C32C41">
      <w:pPr>
        <w:pStyle w:val="Heading2"/>
      </w:pPr>
      <w:r w:rsidRPr="31B3FF9F">
        <w:t xml:space="preserve">Critical </w:t>
      </w:r>
      <w:r w:rsidR="00114CBA">
        <w:t>Index</w:t>
      </w:r>
      <w:r w:rsidR="00034B07">
        <w:t xml:space="preserve"> score</w:t>
      </w:r>
    </w:p>
    <w:p w14:paraId="2438ADF2" w14:textId="0DF39C5A" w:rsidR="00D54F56" w:rsidRDefault="00D54F56" w:rsidP="00D54F56">
      <w:r>
        <w:t xml:space="preserve">Index scores were calculated using the posterior draw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(i,j)</m:t>
                </m:r>
              </m:sub>
            </m:sSub>
          </m:e>
        </m:d>
      </m:oMath>
      <w:r>
        <w:rPr>
          <w:rFonts w:eastAsiaTheme="minorEastAsia"/>
        </w:rPr>
        <w:t xml:space="preserve"> </w:t>
      </w:r>
      <w:r>
        <w:t>from the indicator model for a given year (</w:t>
      </w:r>
      <m:oMath>
        <m:r>
          <w:rPr>
            <w:rFonts w:ascii="Cambria Math" w:hAnsi="Cambria Math"/>
          </w:rPr>
          <m:t>i</m:t>
        </m:r>
      </m:oMath>
      <w:r>
        <w:t>) and reef-habitat (</w:t>
      </w:r>
      <m:oMath>
        <m:r>
          <w:rPr>
            <w:rFonts w:ascii="Cambria Math" w:hAnsi="Cambria Math"/>
          </w:rPr>
          <m:t>j</m:t>
        </m:r>
      </m:oMath>
      <w:r>
        <w:t xml:space="preserve">). Each drawn posterior is paired with a drawn posterior from the </w:t>
      </w:r>
      <w:r w:rsidR="00D50790">
        <w:t>critical threshold</w:t>
      </w:r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 xml:space="preserve">). The </w:t>
      </w:r>
      <w:r w:rsidR="00667EC9">
        <w:t>critical</w:t>
      </w:r>
      <w:r>
        <w:t xml:space="preserve"> index score (</w:t>
      </w:r>
      <m:oMath>
        <m:r>
          <w:rPr>
            <w:rFonts w:ascii="Cambria Math" w:hAnsi="Cambria Math"/>
          </w:rPr>
          <m:t>f(y)</m:t>
        </m:r>
      </m:oMath>
      <w:r>
        <w:t>) is calculated for each pair from the difference between observed values and reference threshold, distance (</w:t>
      </w:r>
      <w:r w:rsidR="00667EC9">
        <w:rPr>
          <w:i/>
          <w:iCs/>
        </w:rPr>
        <w:t>y</w:t>
      </w:r>
      <w:r>
        <w:t xml:space="preserve">; Eq. </w:t>
      </w:r>
      <w:r w:rsidR="00667EC9">
        <w:t>6</w:t>
      </w:r>
      <w:r>
        <w:t xml:space="preserve">), and scaled from 0-1 using a Cumulative Distribution Function of a logistic distribution for a given distance metric (Eq. </w:t>
      </w:r>
      <w:r w:rsidR="00667EC9">
        <w:t>5</w:t>
      </w:r>
      <w:r>
        <w:t>).</w:t>
      </w:r>
    </w:p>
    <w:p w14:paraId="7A44BB2B" w14:textId="77777777" w:rsidR="00B902C3" w:rsidRDefault="00B902C3" w:rsidP="00D54F56"/>
    <w:p w14:paraId="2D75DE1A" w14:textId="17B4C8A4" w:rsidR="00D54F56" w:rsidRPr="00220FBA" w:rsidRDefault="00D54F56" w:rsidP="00D54F56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;0,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y</m:t>
                        </m:r>
                      </m:e>
                    </m:d>
                  </m:sup>
                </m:sSup>
              </m:e>
            </m:d>
          </m:den>
        </m:f>
      </m:oMath>
      <w:r>
        <w:rPr>
          <w:rFonts w:eastAsiaTheme="minorEastAsia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  <w:t>(e</w:t>
      </w:r>
      <w:r w:rsidRPr="00270676">
        <w:rPr>
          <w:rFonts w:eastAsiaTheme="minorEastAsia"/>
        </w:rPr>
        <w:t xml:space="preserve">quation </w:t>
      </w:r>
      <w:r>
        <w:rPr>
          <w:rFonts w:eastAsiaTheme="minorEastAsia"/>
        </w:rPr>
        <w:t>5)</w:t>
      </w:r>
    </w:p>
    <w:p w14:paraId="1DD66656" w14:textId="77777777" w:rsidR="00D54F56" w:rsidRDefault="00D54F56" w:rsidP="00D54F56">
      <w:pPr>
        <w:rPr>
          <w:rFonts w:eastAsiaTheme="minorEastAsia"/>
        </w:rPr>
      </w:pPr>
      <w:r>
        <w:rPr>
          <w:rFonts w:eastAsiaTheme="minorEastAsia"/>
        </w:rPr>
        <w:t>Where:</w:t>
      </w:r>
    </w:p>
    <w:p w14:paraId="4520B161" w14:textId="2BC0EEEB" w:rsidR="00D54F56" w:rsidRPr="008F3CA4" w:rsidRDefault="00667EC9" w:rsidP="00D54F56">
      <w:pPr>
        <w:jc w:val="center"/>
      </w:pPr>
      <m:oMath>
        <m:r>
          <w:rPr>
            <w:rFonts w:ascii="Cambria Math" w:hAnsi="Cambria Math"/>
          </w:rPr>
          <m:t xml:space="preserve">y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i,j)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</m:e>
        </m:d>
      </m:oMath>
      <w:r w:rsidR="00D54F56">
        <w:rPr>
          <w:rFonts w:eastAsiaTheme="minorEastAsia"/>
        </w:rPr>
        <w:t xml:space="preserve"> </w:t>
      </w:r>
      <w:r w:rsidR="00D54F56">
        <w:rPr>
          <w:rFonts w:eastAsiaTheme="minorEastAsia"/>
        </w:rPr>
        <w:tab/>
      </w:r>
      <w:r w:rsidR="00D54F56">
        <w:rPr>
          <w:rFonts w:eastAsiaTheme="minorEastAsia"/>
        </w:rPr>
        <w:tab/>
      </w:r>
      <w:r w:rsidR="00D54F56">
        <w:rPr>
          <w:rFonts w:eastAsiaTheme="minorEastAsia"/>
        </w:rPr>
        <w:tab/>
        <w:t>(</w:t>
      </w:r>
      <w:r w:rsidR="00D54F56" w:rsidRPr="00270676">
        <w:rPr>
          <w:rFonts w:eastAsiaTheme="minorEastAsia"/>
        </w:rPr>
        <w:t xml:space="preserve">equation </w:t>
      </w:r>
      <w:r w:rsidR="00D54F56">
        <w:rPr>
          <w:rFonts w:eastAsiaTheme="minorEastAsia"/>
        </w:rPr>
        <w:t>6)</w:t>
      </w:r>
    </w:p>
    <w:p w14:paraId="0EE5D3C6" w14:textId="77777777" w:rsidR="00D54F56" w:rsidRDefault="00D54F56" w:rsidP="00FF75CB"/>
    <w:p w14:paraId="11BD3F79" w14:textId="77777777" w:rsidR="00D54F56" w:rsidRDefault="00D54F56" w:rsidP="00FF75CB"/>
    <w:p w14:paraId="790FBC65" w14:textId="6707C038" w:rsidR="00361F89" w:rsidRDefault="31B3FF9F" w:rsidP="00667EC9">
      <w:r w:rsidRPr="31B3FF9F">
        <w:lastRenderedPageBreak/>
        <w:t xml:space="preserve">Consistent with the </w:t>
      </w:r>
      <w:r w:rsidR="009F51AB">
        <w:t xml:space="preserve">maintenance index approach, the maximum hard coral cover value that equated to a score of 1 was set to 80%, and the critical hard coral cover threshold established from the model described earlier (20%) was set </w:t>
      </w:r>
      <w:r w:rsidRPr="31B3FF9F">
        <w:t xml:space="preserve">to a score of 0.5. </w:t>
      </w:r>
      <w:r w:rsidR="00B902C3">
        <w:t>A</w:t>
      </w:r>
      <w:r w:rsidR="5AF19A97" w:rsidRPr="5AF19A97">
        <w:t xml:space="preserve"> hard coral cover value </w:t>
      </w:r>
      <w:r w:rsidR="00892A6D">
        <w:t>equal to the critical threshold yields</w:t>
      </w:r>
      <w:r w:rsidR="5AF19A97" w:rsidRPr="5AF19A97">
        <w:t xml:space="preserve"> a score of 0.5. Scores above 0.5 were rescaled to extend the upper value of the scores to 1 when the temporal reef value of coral cover was 80%. In contrast to the maintenance calculation, </w:t>
      </w:r>
      <w:r w:rsidR="00892A6D">
        <w:t>distances below 0.5 were set to 0 in the critical score calculation</w:t>
      </w:r>
      <w:r w:rsidR="5AF19A97" w:rsidRPr="5AF19A97">
        <w:t>.</w:t>
      </w:r>
    </w:p>
    <w:p w14:paraId="0DC725CF" w14:textId="77777777" w:rsidR="005615BD" w:rsidRPr="003218A5" w:rsidRDefault="005615BD" w:rsidP="5AF19A97">
      <w:pPr>
        <w:rPr>
          <w:rFonts w:eastAsia="Bookman Old Style" w:cs="Bookman Old Style"/>
        </w:rPr>
      </w:pPr>
    </w:p>
    <w:p w14:paraId="1A5C7686" w14:textId="77777777" w:rsidR="005615BD" w:rsidRDefault="005615BD" w:rsidP="005615BD">
      <w:r>
        <w:rPr>
          <w:noProof/>
        </w:rPr>
        <w:drawing>
          <wp:inline distT="0" distB="0" distL="0" distR="0" wp14:anchorId="5533C940" wp14:editId="3EBC8C91">
            <wp:extent cx="5724525" cy="2809875"/>
            <wp:effectExtent l="0" t="0" r="0" b="0"/>
            <wp:docPr id="177250897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508979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BB24B" w14:textId="77777777" w:rsidR="005615BD" w:rsidRDefault="005615BD" w:rsidP="005615BD">
      <w:pPr>
        <w:rPr>
          <w:rFonts w:eastAsia="Bookman Old Style" w:cs="Bookman Old Style"/>
        </w:rPr>
      </w:pPr>
      <w:r w:rsidRPr="00AF2C0F">
        <w:rPr>
          <w:rFonts w:eastAsia="Bookman Old Style" w:cs="Bookman Old Style"/>
          <w:b/>
          <w:bCs/>
        </w:rPr>
        <w:t xml:space="preserve">Figure </w:t>
      </w:r>
      <w:r>
        <w:rPr>
          <w:rFonts w:eastAsia="Bookman Old Style" w:cs="Bookman Old Style"/>
          <w:b/>
          <w:bCs/>
        </w:rPr>
        <w:t>S1.1</w:t>
      </w:r>
      <w:r w:rsidRPr="00AF2C0F">
        <w:rPr>
          <w:rFonts w:eastAsia="Bookman Old Style" w:cs="Bookman Old Style"/>
          <w:b/>
          <w:bCs/>
        </w:rPr>
        <w:t>:</w:t>
      </w:r>
      <w:r w:rsidRPr="5AF19A97">
        <w:rPr>
          <w:rFonts w:eastAsia="Bookman Old Style" w:cs="Bookman Old Style"/>
        </w:rPr>
        <w:t xml:space="preserve"> Differences in carbonate budgets among bioregions of the GBR from 201</w:t>
      </w:r>
      <w:r>
        <w:rPr>
          <w:rFonts w:eastAsia="Bookman Old Style" w:cs="Bookman Old Style"/>
        </w:rPr>
        <w:t>6</w:t>
      </w:r>
      <w:r w:rsidRPr="5AF19A97">
        <w:rPr>
          <w:rFonts w:eastAsia="Bookman Old Style" w:cs="Bookman Old Style"/>
        </w:rPr>
        <w:t>-2022. Mean carbonate budget per bioregion (A) and bioregional differences in the underlying relationship between coral cover and budget (B). Error bars denote SEM.</w:t>
      </w:r>
    </w:p>
    <w:p w14:paraId="378D4DE1" w14:textId="42F18F13" w:rsidR="00B902C3" w:rsidRDefault="00B902C3">
      <w:pPr>
        <w:rPr>
          <w:rFonts w:eastAsia="Bookman Old Style" w:cs="Bookman Old Style"/>
        </w:rPr>
      </w:pPr>
      <w:r>
        <w:rPr>
          <w:rFonts w:eastAsia="Bookman Old Style" w:cs="Bookman Old Style"/>
        </w:rPr>
        <w:br w:type="page"/>
      </w:r>
    </w:p>
    <w:p w14:paraId="480A99AE" w14:textId="77777777" w:rsidR="00B902C3" w:rsidRDefault="00B902C3" w:rsidP="005615BD">
      <w:pPr>
        <w:rPr>
          <w:rFonts w:eastAsia="Bookman Old Style" w:cs="Bookman Old Sty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7592"/>
      </w:tblGrid>
      <w:tr w:rsidR="00B902C3" w14:paraId="58053B8A" w14:textId="77777777" w:rsidTr="00AC71B4">
        <w:tc>
          <w:tcPr>
            <w:tcW w:w="394" w:type="dxa"/>
          </w:tcPr>
          <w:p w14:paraId="5C66A050" w14:textId="39843BC5" w:rsidR="00B902C3" w:rsidRPr="00AC71B4" w:rsidRDefault="00B902C3" w:rsidP="005615BD">
            <w:pPr>
              <w:rPr>
                <w:rFonts w:eastAsia="Bookman Old Style" w:cs="Bookman Old Style"/>
                <w:b/>
                <w:bCs/>
              </w:rPr>
            </w:pPr>
            <w:r w:rsidRPr="00AC71B4">
              <w:rPr>
                <w:rFonts w:eastAsia="Bookman Old Style" w:cs="Bookman Old Style"/>
                <w:b/>
                <w:bCs/>
              </w:rPr>
              <w:t>A</w:t>
            </w:r>
          </w:p>
        </w:tc>
        <w:tc>
          <w:tcPr>
            <w:tcW w:w="7592" w:type="dxa"/>
          </w:tcPr>
          <w:p w14:paraId="682113E6" w14:textId="793A8028" w:rsidR="00B902C3" w:rsidRDefault="00B902C3" w:rsidP="005615BD">
            <w:pPr>
              <w:rPr>
                <w:rFonts w:eastAsia="Bookman Old Style" w:cs="Bookman Old Style"/>
              </w:rPr>
            </w:pPr>
            <w:r>
              <w:rPr>
                <w:noProof/>
              </w:rPr>
              <w:drawing>
                <wp:inline distT="0" distB="0" distL="0" distR="0" wp14:anchorId="54538327" wp14:editId="22DB5C7E">
                  <wp:extent cx="4233725" cy="3171207"/>
                  <wp:effectExtent l="0" t="0" r="0" b="0"/>
                  <wp:docPr id="254640070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64007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5546" cy="3180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2C3" w14:paraId="641A6616" w14:textId="77777777" w:rsidTr="00AC71B4">
        <w:tc>
          <w:tcPr>
            <w:tcW w:w="394" w:type="dxa"/>
          </w:tcPr>
          <w:p w14:paraId="5BCA06EE" w14:textId="6136FAA3" w:rsidR="00B902C3" w:rsidRPr="00AC71B4" w:rsidRDefault="00AC71B4" w:rsidP="005615BD">
            <w:pPr>
              <w:rPr>
                <w:rFonts w:eastAsia="Bookman Old Style" w:cs="Bookman Old Style"/>
                <w:b/>
                <w:bCs/>
              </w:rPr>
            </w:pPr>
            <w:r w:rsidRPr="00AC71B4">
              <w:rPr>
                <w:rFonts w:eastAsia="Bookman Old Style" w:cs="Bookman Old Style"/>
                <w:b/>
                <w:bCs/>
              </w:rPr>
              <w:t>B</w:t>
            </w:r>
          </w:p>
        </w:tc>
        <w:tc>
          <w:tcPr>
            <w:tcW w:w="7592" w:type="dxa"/>
          </w:tcPr>
          <w:p w14:paraId="7078C494" w14:textId="47E4C3FB" w:rsidR="00B902C3" w:rsidRDefault="00B902C3" w:rsidP="005615BD">
            <w:pPr>
              <w:rPr>
                <w:rFonts w:eastAsia="Bookman Old Style" w:cs="Bookman Old Style"/>
              </w:rPr>
            </w:pPr>
            <w:r>
              <w:rPr>
                <w:noProof/>
              </w:rPr>
              <w:drawing>
                <wp:inline distT="0" distB="0" distL="0" distR="0" wp14:anchorId="2E3F5C8F" wp14:editId="4FCEB4C3">
                  <wp:extent cx="4159727" cy="3127614"/>
                  <wp:effectExtent l="0" t="0" r="0" b="0"/>
                  <wp:docPr id="198730724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730724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0229" cy="313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2C3" w14:paraId="5B62C914" w14:textId="77777777" w:rsidTr="00AC71B4">
        <w:tc>
          <w:tcPr>
            <w:tcW w:w="7986" w:type="dxa"/>
            <w:gridSpan w:val="2"/>
          </w:tcPr>
          <w:p w14:paraId="4BD8E8AB" w14:textId="591F5E7A" w:rsidR="00B902C3" w:rsidRPr="00B902C3" w:rsidRDefault="00B902C3" w:rsidP="005615BD">
            <w:pPr>
              <w:rPr>
                <w:rFonts w:eastAsia="Bookman Old Style" w:cs="Bookman Old Style"/>
              </w:rPr>
            </w:pPr>
            <w:r w:rsidRPr="00DA2D4F">
              <w:rPr>
                <w:rFonts w:eastAsia="Bookman Old Style" w:cs="Bookman Old Style"/>
                <w:b/>
                <w:bCs/>
              </w:rPr>
              <w:t xml:space="preserve">Figure </w:t>
            </w:r>
            <w:r>
              <w:rPr>
                <w:rFonts w:eastAsia="Bookman Old Style" w:cs="Bookman Old Style"/>
                <w:b/>
                <w:bCs/>
              </w:rPr>
              <w:t>S</w:t>
            </w:r>
            <w:r w:rsidRPr="00DA2D4F">
              <w:rPr>
                <w:rFonts w:eastAsia="Bookman Old Style" w:cs="Bookman Old Style"/>
                <w:b/>
                <w:bCs/>
              </w:rPr>
              <w:t>1</w:t>
            </w:r>
            <w:r>
              <w:rPr>
                <w:rFonts w:eastAsia="Bookman Old Style" w:cs="Bookman Old Style"/>
                <w:b/>
                <w:bCs/>
              </w:rPr>
              <w:t>.2</w:t>
            </w:r>
            <w:r w:rsidRPr="00DA2D4F">
              <w:rPr>
                <w:rFonts w:eastAsia="Bookman Old Style" w:cs="Bookman Old Style"/>
                <w:b/>
                <w:bCs/>
              </w:rPr>
              <w:t>:</w:t>
            </w:r>
            <w:r w:rsidRPr="5AF19A97">
              <w:rPr>
                <w:rFonts w:eastAsia="Bookman Old Style" w:cs="Bookman Old Style"/>
              </w:rPr>
              <w:t xml:space="preserve"> Threshold level of coral cover needed to achieve a positive carbonate budget (dotted green line) </w:t>
            </w:r>
            <w:r>
              <w:rPr>
                <w:rFonts w:eastAsia="Bookman Old Style" w:cs="Bookman Old Style"/>
              </w:rPr>
              <w:t>(</w:t>
            </w:r>
            <w:r w:rsidR="00AC71B4">
              <w:rPr>
                <w:rFonts w:eastAsia="Bookman Old Style" w:cs="Bookman Old Style"/>
              </w:rPr>
              <w:t>A</w:t>
            </w:r>
            <w:r>
              <w:rPr>
                <w:rFonts w:eastAsia="Bookman Old Style" w:cs="Bookman Old Style"/>
              </w:rPr>
              <w:t xml:space="preserve">) </w:t>
            </w:r>
            <w:r w:rsidRPr="5AF19A97">
              <w:rPr>
                <w:rFonts w:eastAsia="Bookman Old Style" w:cs="Bookman Old Style"/>
              </w:rPr>
              <w:t>with</w:t>
            </w:r>
            <w:r>
              <w:rPr>
                <w:rFonts w:eastAsia="Bookman Old Style" w:cs="Bookman Old Style"/>
              </w:rPr>
              <w:t>out</w:t>
            </w:r>
            <w:r w:rsidRPr="5AF19A97">
              <w:rPr>
                <w:rFonts w:eastAsia="Bookman Old Style" w:cs="Bookman Old Style"/>
              </w:rPr>
              <w:t xml:space="preserve"> </w:t>
            </w:r>
            <w:r>
              <w:rPr>
                <w:rFonts w:eastAsia="Bookman Old Style" w:cs="Bookman Old Style"/>
              </w:rPr>
              <w:t xml:space="preserve">allowing </w:t>
            </w:r>
            <w:r w:rsidRPr="5AF19A97">
              <w:rPr>
                <w:rFonts w:eastAsia="Bookman Old Style" w:cs="Bookman Old Style"/>
              </w:rPr>
              <w:t xml:space="preserve">and </w:t>
            </w:r>
            <w:r>
              <w:rPr>
                <w:rFonts w:eastAsia="Bookman Old Style" w:cs="Bookman Old Style"/>
              </w:rPr>
              <w:t>(</w:t>
            </w:r>
            <w:r w:rsidR="00AC71B4">
              <w:rPr>
                <w:rFonts w:eastAsia="Bookman Old Style" w:cs="Bookman Old Style"/>
              </w:rPr>
              <w:t>B</w:t>
            </w:r>
            <w:r>
              <w:rPr>
                <w:rFonts w:eastAsia="Bookman Old Style" w:cs="Bookman Old Style"/>
              </w:rPr>
              <w:t xml:space="preserve">) </w:t>
            </w:r>
            <w:r w:rsidRPr="5AF19A97">
              <w:rPr>
                <w:rFonts w:eastAsia="Bookman Old Style" w:cs="Bookman Old Style"/>
              </w:rPr>
              <w:t>allowing for standard reincorporation of sediment into the reef framework.</w:t>
            </w:r>
          </w:p>
        </w:tc>
      </w:tr>
    </w:tbl>
    <w:p w14:paraId="50E72DC7" w14:textId="77777777" w:rsidR="00B902C3" w:rsidRDefault="00B902C3" w:rsidP="005615BD">
      <w:pPr>
        <w:rPr>
          <w:rFonts w:eastAsia="Bookman Old Style" w:cs="Bookman Old Style"/>
        </w:rPr>
      </w:pPr>
    </w:p>
    <w:p w14:paraId="2A1DB334" w14:textId="4756973B" w:rsidR="002C43DC" w:rsidRDefault="002C43DC">
      <w:r>
        <w:br w:type="page"/>
      </w:r>
    </w:p>
    <w:p w14:paraId="3D170DFC" w14:textId="400F8345" w:rsidR="008B2EAB" w:rsidRDefault="00C93C40" w:rsidP="00C93C40">
      <w:pPr>
        <w:pStyle w:val="Heading1"/>
        <w:rPr>
          <w:rFonts w:eastAsia="Bookman Old Style"/>
        </w:rPr>
      </w:pPr>
      <w:r>
        <w:rPr>
          <w:rFonts w:eastAsia="Bookman Old Style"/>
        </w:rPr>
        <w:lastRenderedPageBreak/>
        <w:t>References</w:t>
      </w:r>
    </w:p>
    <w:sdt>
      <w:sdtPr>
        <w:tag w:val="EndNote.ReferenceList"/>
        <w:id w:val="1516106836"/>
        <w:placeholder>
          <w:docPart w:val="DefaultPlaceholder_-1854013440"/>
        </w:placeholder>
      </w:sdtPr>
      <w:sdtEndPr/>
      <w:sdtContent>
        <w:p w14:paraId="2CBC759B" w14:textId="6F2302C9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 xml:space="preserve">Castro-Sanguino, C., Y. M. Bozec, and P. J. Mumby. 2020. Dynamics of carbonate sediment production by Halimeda: implications for reef carbonate budgets. Marine Ecology Progress Series </w:t>
          </w:r>
          <w:r w:rsidRPr="00F07CD4">
            <w:rPr>
              <w:b/>
            </w:rPr>
            <w:t>639</w:t>
          </w:r>
          <w:r w:rsidRPr="00F07CD4">
            <w:t>:91–106.</w:t>
          </w:r>
        </w:p>
        <w:p w14:paraId="4F7D53B8" w14:textId="77777777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 xml:space="preserve">Fernandes, L., J. Day, A. Lewis, S. Slegers, B. Kerrigan, D. Breen, D. Cameron, B. Jago, J. Hall, D. Lowe, J. Innes, J. Tanzer, V. Chadwick, L. Thompson, K. Gorman, M. Simmons, B. Barnett, K. Sampson, G. De'ath, B. Mapstone, H. Marsh, H. Possingham, I. Ball, T. Ward, K. Dobbs, J. Aumend, D. Slater, and K. Stapleton. 2005. Establishing Representative No-Take Areas in the Great Barrier Reef: Large-Scale Implementation of Theory on Marine Protected Areas. Conservation Biology </w:t>
          </w:r>
          <w:r w:rsidRPr="00F07CD4">
            <w:rPr>
              <w:b/>
            </w:rPr>
            <w:t>19</w:t>
          </w:r>
          <w:r w:rsidRPr="00F07CD4">
            <w:t>:1733–1744.</w:t>
          </w:r>
        </w:p>
        <w:p w14:paraId="5D6077B8" w14:textId="77777777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>Kerrigan, B., D. Breen, G. De'ath, J. Day, L. Fernandes, R. Tobin, and K. Dobbs. 2010. Classifying the biodiversity of the Great Barrier Reef World Heritage Area for the classification phase of the representative areas program.</w:t>
          </w:r>
        </w:p>
        <w:p w14:paraId="6051546D" w14:textId="77777777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>Mccormack, S. 2014. Ocean acidification, rather than elevated temperature, causes reduced growth and calcification in the geniculate coralline algae, Amphiroa anceps. University of New South Wales.</w:t>
          </w:r>
        </w:p>
        <w:p w14:paraId="06B40F7A" w14:textId="77777777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 xml:space="preserve">Osorno, A., M. Peyrot-Clausade, and P. A. Hutchings. 2005. Patterns and rates of erosion in dead &lt;i&gt;Porites&lt;/i&gt; across the Great Barrier Reef (Australia) after 2 years and 4 years of exposure. Coral Reefs </w:t>
          </w:r>
          <w:r w:rsidRPr="00F07CD4">
            <w:rPr>
              <w:b/>
            </w:rPr>
            <w:t>24</w:t>
          </w:r>
          <w:r w:rsidRPr="00F07CD4">
            <w:t>:292–303.</w:t>
          </w:r>
        </w:p>
        <w:p w14:paraId="4ED4F04A" w14:textId="77777777" w:rsidR="00F07CD4" w:rsidRPr="00F07CD4" w:rsidRDefault="00F07CD4" w:rsidP="00F07CD4">
          <w:pPr>
            <w:pStyle w:val="EndNoteBibliography"/>
            <w:spacing w:after="0"/>
            <w:ind w:left="720" w:hanging="720"/>
          </w:pPr>
          <w:r w:rsidRPr="00F07CD4">
            <w:t xml:space="preserve">Tribollet, A., and S. Golubic. 2005. Cross-shelf differences in the pattern and pace of bioerosion of experimental carbonate substrates exposed for 3 years on the northern Great Barrier Reef, Australia. Coral Reefs </w:t>
          </w:r>
          <w:r w:rsidRPr="00F07CD4">
            <w:rPr>
              <w:b/>
            </w:rPr>
            <w:t>24</w:t>
          </w:r>
          <w:r w:rsidRPr="00F07CD4">
            <w:t>:422–434.</w:t>
          </w:r>
        </w:p>
        <w:p w14:paraId="2C62194B" w14:textId="4A711442" w:rsidR="00F07CD4" w:rsidRPr="00F07CD4" w:rsidRDefault="00F07CD4" w:rsidP="00F07CD4">
          <w:pPr>
            <w:pStyle w:val="EndNoteBibliography"/>
            <w:ind w:left="720" w:hanging="720"/>
          </w:pPr>
          <w:r w:rsidRPr="00F07CD4">
            <w:t xml:space="preserve">Wilson, S. K., N. A. J. Graham, and N. V. C. Polunin. 2007. Appraisal of visual assessments of habitat complexity and benthic composition on coral reefs. Marine Biology </w:t>
          </w:r>
          <w:r w:rsidRPr="00F07CD4">
            <w:rPr>
              <w:b/>
            </w:rPr>
            <w:t>151</w:t>
          </w:r>
          <w:r w:rsidRPr="00F07CD4">
            <w:t>:1069–1076.</w:t>
          </w:r>
        </w:p>
      </w:sdtContent>
    </w:sdt>
    <w:p w14:paraId="64BE0A9E" w14:textId="5A132AE9" w:rsidR="5AF19A97" w:rsidRDefault="5AF19A97" w:rsidP="5AF19A97">
      <w:pPr>
        <w:rPr>
          <w:rFonts w:ascii="Aptos" w:eastAsia="Aptos" w:hAnsi="Aptos" w:cs="Aptos"/>
        </w:rPr>
      </w:pPr>
    </w:p>
    <w:sectPr w:rsidR="5AF19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55D61"/>
    <w:multiLevelType w:val="hybridMultilevel"/>
    <w:tmpl w:val="25D2652E"/>
    <w:lvl w:ilvl="0" w:tplc="03807E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6CD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8B6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2C1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CD2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8270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F84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7483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EAA4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B154D"/>
    <w:multiLevelType w:val="multilevel"/>
    <w:tmpl w:val="CABC4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1DED1"/>
    <w:multiLevelType w:val="multilevel"/>
    <w:tmpl w:val="37F40EC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7343F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86471428">
    <w:abstractNumId w:val="2"/>
  </w:num>
  <w:num w:numId="2" w16cid:durableId="519323602">
    <w:abstractNumId w:val="0"/>
  </w:num>
  <w:num w:numId="3" w16cid:durableId="1913192814">
    <w:abstractNumId w:val="3"/>
  </w:num>
  <w:num w:numId="4" w16cid:durableId="2049135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wf2sparrx9ke2a0sx0adpssv90wvefvp2&quot;&gt;MGR_library&lt;record-ids&gt;&lt;item&gt;94&lt;/item&gt;&lt;item&gt;614&lt;/item&gt;&lt;item&gt;1360&lt;/item&gt;&lt;item&gt;1390&lt;/item&gt;&lt;item&gt;1457&lt;/item&gt;&lt;item&gt;1458&lt;/item&gt;&lt;item&gt;1459&lt;/item&gt;&lt;/record-ids&gt;&lt;/item&gt;&lt;/Libraries&gt;"/>
  </w:docVars>
  <w:rsids>
    <w:rsidRoot w:val="00362E28"/>
    <w:rsid w:val="00000452"/>
    <w:rsid w:val="000167F1"/>
    <w:rsid w:val="00016C53"/>
    <w:rsid w:val="0002561F"/>
    <w:rsid w:val="00027B6E"/>
    <w:rsid w:val="00031E67"/>
    <w:rsid w:val="00034B07"/>
    <w:rsid w:val="0005483C"/>
    <w:rsid w:val="00060BD1"/>
    <w:rsid w:val="00085C28"/>
    <w:rsid w:val="00092CF9"/>
    <w:rsid w:val="000A4E4F"/>
    <w:rsid w:val="000C0A68"/>
    <w:rsid w:val="000C2621"/>
    <w:rsid w:val="000C31E5"/>
    <w:rsid w:val="000C414A"/>
    <w:rsid w:val="000C7F14"/>
    <w:rsid w:val="0010034B"/>
    <w:rsid w:val="00101850"/>
    <w:rsid w:val="00114CBA"/>
    <w:rsid w:val="00117DFE"/>
    <w:rsid w:val="00120D14"/>
    <w:rsid w:val="00131C4E"/>
    <w:rsid w:val="0014190C"/>
    <w:rsid w:val="00141A42"/>
    <w:rsid w:val="00142EB0"/>
    <w:rsid w:val="00146C1C"/>
    <w:rsid w:val="00181F8D"/>
    <w:rsid w:val="00192663"/>
    <w:rsid w:val="001A30D2"/>
    <w:rsid w:val="001A725E"/>
    <w:rsid w:val="001B27B1"/>
    <w:rsid w:val="001C2889"/>
    <w:rsid w:val="001C6627"/>
    <w:rsid w:val="001C6F72"/>
    <w:rsid w:val="001E404A"/>
    <w:rsid w:val="001E456B"/>
    <w:rsid w:val="001E6015"/>
    <w:rsid w:val="001E6C3B"/>
    <w:rsid w:val="00200926"/>
    <w:rsid w:val="00200D26"/>
    <w:rsid w:val="002016BF"/>
    <w:rsid w:val="00204495"/>
    <w:rsid w:val="00215BA6"/>
    <w:rsid w:val="00230167"/>
    <w:rsid w:val="00256A20"/>
    <w:rsid w:val="00263EC1"/>
    <w:rsid w:val="00271A69"/>
    <w:rsid w:val="0028324D"/>
    <w:rsid w:val="002A0117"/>
    <w:rsid w:val="002A1C5E"/>
    <w:rsid w:val="002C43DC"/>
    <w:rsid w:val="002D2847"/>
    <w:rsid w:val="002D3373"/>
    <w:rsid w:val="002D37E6"/>
    <w:rsid w:val="002D54F7"/>
    <w:rsid w:val="00305DF9"/>
    <w:rsid w:val="003218A5"/>
    <w:rsid w:val="00341732"/>
    <w:rsid w:val="00346E83"/>
    <w:rsid w:val="003533FB"/>
    <w:rsid w:val="0035361D"/>
    <w:rsid w:val="00357F3C"/>
    <w:rsid w:val="00361F89"/>
    <w:rsid w:val="00362E28"/>
    <w:rsid w:val="003705A5"/>
    <w:rsid w:val="00372B63"/>
    <w:rsid w:val="00372DAE"/>
    <w:rsid w:val="00372F43"/>
    <w:rsid w:val="003B5EF3"/>
    <w:rsid w:val="003D54DD"/>
    <w:rsid w:val="003E2009"/>
    <w:rsid w:val="003F58D3"/>
    <w:rsid w:val="004257B4"/>
    <w:rsid w:val="00433195"/>
    <w:rsid w:val="004372CE"/>
    <w:rsid w:val="00445167"/>
    <w:rsid w:val="00446526"/>
    <w:rsid w:val="004568F4"/>
    <w:rsid w:val="00457E0D"/>
    <w:rsid w:val="0046643A"/>
    <w:rsid w:val="00487143"/>
    <w:rsid w:val="004A0B50"/>
    <w:rsid w:val="004A14DC"/>
    <w:rsid w:val="004A1CDE"/>
    <w:rsid w:val="004A5952"/>
    <w:rsid w:val="004B501F"/>
    <w:rsid w:val="004B6106"/>
    <w:rsid w:val="004C2EF1"/>
    <w:rsid w:val="004D1EAA"/>
    <w:rsid w:val="004D24F3"/>
    <w:rsid w:val="004F20D0"/>
    <w:rsid w:val="00512A02"/>
    <w:rsid w:val="00525E77"/>
    <w:rsid w:val="00535693"/>
    <w:rsid w:val="00552B10"/>
    <w:rsid w:val="005571B3"/>
    <w:rsid w:val="00560CE4"/>
    <w:rsid w:val="005615BD"/>
    <w:rsid w:val="00566E82"/>
    <w:rsid w:val="0058777B"/>
    <w:rsid w:val="00592190"/>
    <w:rsid w:val="005A3CF8"/>
    <w:rsid w:val="005B5F8C"/>
    <w:rsid w:val="005C65AF"/>
    <w:rsid w:val="005E0EC8"/>
    <w:rsid w:val="005E72AF"/>
    <w:rsid w:val="00601E3E"/>
    <w:rsid w:val="00605184"/>
    <w:rsid w:val="00613FB2"/>
    <w:rsid w:val="00627602"/>
    <w:rsid w:val="00627A13"/>
    <w:rsid w:val="006317A9"/>
    <w:rsid w:val="00636D4B"/>
    <w:rsid w:val="006505EC"/>
    <w:rsid w:val="00662665"/>
    <w:rsid w:val="00667EC9"/>
    <w:rsid w:val="00673D7A"/>
    <w:rsid w:val="0067510C"/>
    <w:rsid w:val="006837DD"/>
    <w:rsid w:val="00695831"/>
    <w:rsid w:val="006A547B"/>
    <w:rsid w:val="006A5E8A"/>
    <w:rsid w:val="006B4D9A"/>
    <w:rsid w:val="006C3AA2"/>
    <w:rsid w:val="006D5D87"/>
    <w:rsid w:val="006E3193"/>
    <w:rsid w:val="006F1AB6"/>
    <w:rsid w:val="006F7B39"/>
    <w:rsid w:val="007239B3"/>
    <w:rsid w:val="00724E8E"/>
    <w:rsid w:val="00736514"/>
    <w:rsid w:val="007553D0"/>
    <w:rsid w:val="007656D8"/>
    <w:rsid w:val="0077558D"/>
    <w:rsid w:val="00776FE1"/>
    <w:rsid w:val="00786A36"/>
    <w:rsid w:val="007952E6"/>
    <w:rsid w:val="007C35AA"/>
    <w:rsid w:val="007E55CF"/>
    <w:rsid w:val="007F72CD"/>
    <w:rsid w:val="00820FA0"/>
    <w:rsid w:val="00826AF8"/>
    <w:rsid w:val="00844ACB"/>
    <w:rsid w:val="00846F96"/>
    <w:rsid w:val="00853B44"/>
    <w:rsid w:val="008603D2"/>
    <w:rsid w:val="008657C6"/>
    <w:rsid w:val="00870420"/>
    <w:rsid w:val="00883C91"/>
    <w:rsid w:val="00892A6D"/>
    <w:rsid w:val="00897A48"/>
    <w:rsid w:val="008A3B7D"/>
    <w:rsid w:val="008B2EAB"/>
    <w:rsid w:val="008D078B"/>
    <w:rsid w:val="008D3113"/>
    <w:rsid w:val="008D35F8"/>
    <w:rsid w:val="008E2252"/>
    <w:rsid w:val="008E40C8"/>
    <w:rsid w:val="008E5DD2"/>
    <w:rsid w:val="00905731"/>
    <w:rsid w:val="009211E9"/>
    <w:rsid w:val="00930F41"/>
    <w:rsid w:val="00956173"/>
    <w:rsid w:val="00962205"/>
    <w:rsid w:val="009777E1"/>
    <w:rsid w:val="00981DC8"/>
    <w:rsid w:val="00982645"/>
    <w:rsid w:val="00986939"/>
    <w:rsid w:val="009950B5"/>
    <w:rsid w:val="009A75CB"/>
    <w:rsid w:val="009B4886"/>
    <w:rsid w:val="009C5958"/>
    <w:rsid w:val="009D2BE6"/>
    <w:rsid w:val="009E3DC0"/>
    <w:rsid w:val="009F51AB"/>
    <w:rsid w:val="00A006A5"/>
    <w:rsid w:val="00A022B2"/>
    <w:rsid w:val="00A049FC"/>
    <w:rsid w:val="00A203F8"/>
    <w:rsid w:val="00A32BF5"/>
    <w:rsid w:val="00A401C3"/>
    <w:rsid w:val="00A426D1"/>
    <w:rsid w:val="00A457A3"/>
    <w:rsid w:val="00A466DE"/>
    <w:rsid w:val="00A47060"/>
    <w:rsid w:val="00A539E7"/>
    <w:rsid w:val="00A76C9C"/>
    <w:rsid w:val="00A834E6"/>
    <w:rsid w:val="00A91ECC"/>
    <w:rsid w:val="00AA2BA8"/>
    <w:rsid w:val="00AB6417"/>
    <w:rsid w:val="00AB6626"/>
    <w:rsid w:val="00AC71B4"/>
    <w:rsid w:val="00AD05F9"/>
    <w:rsid w:val="00AD150D"/>
    <w:rsid w:val="00AD1E3D"/>
    <w:rsid w:val="00AD41E7"/>
    <w:rsid w:val="00AD649A"/>
    <w:rsid w:val="00AF2C0F"/>
    <w:rsid w:val="00AF5E79"/>
    <w:rsid w:val="00B02CE0"/>
    <w:rsid w:val="00B14CC7"/>
    <w:rsid w:val="00B15F7E"/>
    <w:rsid w:val="00B23AF1"/>
    <w:rsid w:val="00B51106"/>
    <w:rsid w:val="00B6589E"/>
    <w:rsid w:val="00B66A6C"/>
    <w:rsid w:val="00B902C3"/>
    <w:rsid w:val="00B92E5C"/>
    <w:rsid w:val="00B94105"/>
    <w:rsid w:val="00B95B4B"/>
    <w:rsid w:val="00BA24D1"/>
    <w:rsid w:val="00BA3E92"/>
    <w:rsid w:val="00BA59E6"/>
    <w:rsid w:val="00BB1E94"/>
    <w:rsid w:val="00BB7579"/>
    <w:rsid w:val="00BC6594"/>
    <w:rsid w:val="00C07517"/>
    <w:rsid w:val="00C245D7"/>
    <w:rsid w:val="00C31427"/>
    <w:rsid w:val="00C32C41"/>
    <w:rsid w:val="00C4141C"/>
    <w:rsid w:val="00C43CBD"/>
    <w:rsid w:val="00C566C1"/>
    <w:rsid w:val="00C57796"/>
    <w:rsid w:val="00C7308E"/>
    <w:rsid w:val="00C83523"/>
    <w:rsid w:val="00C84C87"/>
    <w:rsid w:val="00C93C40"/>
    <w:rsid w:val="00C95D63"/>
    <w:rsid w:val="00CB1861"/>
    <w:rsid w:val="00CD0825"/>
    <w:rsid w:val="00CD7B20"/>
    <w:rsid w:val="00CF16E8"/>
    <w:rsid w:val="00D036C0"/>
    <w:rsid w:val="00D10D8E"/>
    <w:rsid w:val="00D16D4A"/>
    <w:rsid w:val="00D17F79"/>
    <w:rsid w:val="00D243EC"/>
    <w:rsid w:val="00D344B2"/>
    <w:rsid w:val="00D34F13"/>
    <w:rsid w:val="00D36F3B"/>
    <w:rsid w:val="00D420C7"/>
    <w:rsid w:val="00D43111"/>
    <w:rsid w:val="00D45F97"/>
    <w:rsid w:val="00D50790"/>
    <w:rsid w:val="00D52669"/>
    <w:rsid w:val="00D54F56"/>
    <w:rsid w:val="00D54FA5"/>
    <w:rsid w:val="00D552CE"/>
    <w:rsid w:val="00D55B66"/>
    <w:rsid w:val="00D63B3C"/>
    <w:rsid w:val="00D65765"/>
    <w:rsid w:val="00D7274A"/>
    <w:rsid w:val="00D73756"/>
    <w:rsid w:val="00D8101C"/>
    <w:rsid w:val="00D840C5"/>
    <w:rsid w:val="00DA2D4F"/>
    <w:rsid w:val="00DA5FA4"/>
    <w:rsid w:val="00DA76BC"/>
    <w:rsid w:val="00DB3E12"/>
    <w:rsid w:val="00DC3B86"/>
    <w:rsid w:val="00DE03B1"/>
    <w:rsid w:val="00E1141A"/>
    <w:rsid w:val="00E204D8"/>
    <w:rsid w:val="00E25BBE"/>
    <w:rsid w:val="00E27DBF"/>
    <w:rsid w:val="00E31E8E"/>
    <w:rsid w:val="00E40873"/>
    <w:rsid w:val="00E46E63"/>
    <w:rsid w:val="00E50100"/>
    <w:rsid w:val="00E55D30"/>
    <w:rsid w:val="00E76071"/>
    <w:rsid w:val="00E96A82"/>
    <w:rsid w:val="00EA2015"/>
    <w:rsid w:val="00EA6284"/>
    <w:rsid w:val="00EB0302"/>
    <w:rsid w:val="00EB2BB4"/>
    <w:rsid w:val="00EB546D"/>
    <w:rsid w:val="00EE3A61"/>
    <w:rsid w:val="00EE6954"/>
    <w:rsid w:val="00EF7669"/>
    <w:rsid w:val="00F02F3C"/>
    <w:rsid w:val="00F03EEB"/>
    <w:rsid w:val="00F07CD4"/>
    <w:rsid w:val="00F112D0"/>
    <w:rsid w:val="00F119B3"/>
    <w:rsid w:val="00F210C7"/>
    <w:rsid w:val="00F24570"/>
    <w:rsid w:val="00F30FB5"/>
    <w:rsid w:val="00F73326"/>
    <w:rsid w:val="00FA3C8B"/>
    <w:rsid w:val="00FB3134"/>
    <w:rsid w:val="00FD2B6C"/>
    <w:rsid w:val="00FF14E8"/>
    <w:rsid w:val="00FF585A"/>
    <w:rsid w:val="00FF75CB"/>
    <w:rsid w:val="164F8325"/>
    <w:rsid w:val="2FFD6FBF"/>
    <w:rsid w:val="31B3FF9F"/>
    <w:rsid w:val="320737F2"/>
    <w:rsid w:val="4222E102"/>
    <w:rsid w:val="482960B6"/>
    <w:rsid w:val="5AF19A97"/>
    <w:rsid w:val="75596721"/>
    <w:rsid w:val="7D0C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88C09E"/>
  <w15:chartTrackingRefBased/>
  <w15:docId w15:val="{018937B4-22B6-4F37-9A0A-FAE7283A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D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5E"/>
    <w:pPr>
      <w:keepNext/>
      <w:keepLines/>
      <w:numPr>
        <w:numId w:val="3"/>
      </w:numPr>
      <w:spacing w:before="360" w:after="8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C41"/>
    <w:pPr>
      <w:keepNext/>
      <w:keepLines/>
      <w:numPr>
        <w:ilvl w:val="1"/>
        <w:numId w:val="3"/>
      </w:numPr>
      <w:spacing w:before="160" w:after="80"/>
      <w:outlineLvl w:val="1"/>
    </w:pPr>
    <w:rPr>
      <w:rFonts w:eastAsiaTheme="majorEastAsia" w:cstheme="majorBidi"/>
      <w:b/>
      <w:i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28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E28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E28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E28"/>
    <w:pPr>
      <w:keepNext/>
      <w:keepLines/>
      <w:numPr>
        <w:ilvl w:val="5"/>
        <w:numId w:val="3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E28"/>
    <w:pPr>
      <w:keepNext/>
      <w:keepLines/>
      <w:numPr>
        <w:ilvl w:val="6"/>
        <w:numId w:val="3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E28"/>
    <w:pPr>
      <w:keepNext/>
      <w:keepLines/>
      <w:numPr>
        <w:ilvl w:val="7"/>
        <w:numId w:val="3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E28"/>
    <w:pPr>
      <w:keepNext/>
      <w:keepLines/>
      <w:numPr>
        <w:ilvl w:val="8"/>
        <w:numId w:val="3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5E"/>
    <w:rPr>
      <w:rFonts w:ascii="Bookman Old Style" w:eastAsiaTheme="majorEastAsia" w:hAnsi="Bookman Old Style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2C41"/>
    <w:rPr>
      <w:rFonts w:ascii="Bookman Old Style" w:eastAsiaTheme="majorEastAsia" w:hAnsi="Bookman Old Style" w:cstheme="majorBidi"/>
      <w:b/>
      <w:i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89E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89E"/>
    <w:rPr>
      <w:rFonts w:ascii="Bookman Old Style" w:eastAsiaTheme="majorEastAsia" w:hAnsi="Bookman Old Style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E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E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11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2D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31B3FF9F"/>
    <w:rPr>
      <w:color w:val="467886"/>
      <w:u w:val="single"/>
    </w:rPr>
  </w:style>
  <w:style w:type="paragraph" w:styleId="Revision">
    <w:name w:val="Revision"/>
    <w:hidden/>
    <w:uiPriority w:val="99"/>
    <w:semiHidden/>
    <w:rsid w:val="00A466D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036C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6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B2EA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EA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2EA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EAB"/>
    <w:rPr>
      <w:rFonts w:ascii="Aptos" w:hAnsi="Aptos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B2EAB"/>
    <w:rPr>
      <w:color w:val="666666"/>
    </w:rPr>
  </w:style>
  <w:style w:type="character" w:customStyle="1" w:styleId="mord">
    <w:name w:val="mord"/>
    <w:basedOn w:val="DefaultParagraphFont"/>
    <w:rsid w:val="00736514"/>
  </w:style>
  <w:style w:type="character" w:customStyle="1" w:styleId="mopen">
    <w:name w:val="mopen"/>
    <w:basedOn w:val="DefaultParagraphFont"/>
    <w:rsid w:val="00736514"/>
  </w:style>
  <w:style w:type="character" w:customStyle="1" w:styleId="vlist-s">
    <w:name w:val="vlist-s"/>
    <w:basedOn w:val="DefaultParagraphFont"/>
    <w:rsid w:val="00736514"/>
  </w:style>
  <w:style w:type="character" w:customStyle="1" w:styleId="mclose">
    <w:name w:val="mclose"/>
    <w:basedOn w:val="DefaultParagraphFont"/>
    <w:rsid w:val="00736514"/>
  </w:style>
  <w:style w:type="character" w:customStyle="1" w:styleId="mrel">
    <w:name w:val="mrel"/>
    <w:basedOn w:val="DefaultParagraphFont"/>
    <w:rsid w:val="00736514"/>
  </w:style>
  <w:style w:type="character" w:customStyle="1" w:styleId="mbin">
    <w:name w:val="mbin"/>
    <w:basedOn w:val="DefaultParagraphFont"/>
    <w:rsid w:val="00736514"/>
  </w:style>
  <w:style w:type="paragraph" w:styleId="NormalWeb">
    <w:name w:val="Normal (Web)"/>
    <w:basedOn w:val="Normal"/>
    <w:uiPriority w:val="99"/>
    <w:semiHidden/>
    <w:unhideWhenUsed/>
    <w:rsid w:val="004B6106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AU"/>
      <w14:ligatures w14:val="none"/>
    </w:rPr>
  </w:style>
  <w:style w:type="character" w:customStyle="1" w:styleId="katex-mathml">
    <w:name w:val="katex-mathml"/>
    <w:basedOn w:val="DefaultParagraphFont"/>
    <w:rsid w:val="004B6106"/>
  </w:style>
  <w:style w:type="table" w:styleId="TableGrid">
    <w:name w:val="Table Grid"/>
    <w:basedOn w:val="TableNormal"/>
    <w:uiPriority w:val="39"/>
    <w:rsid w:val="00B9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aadesbiens/caRbs" TargetMode="Externa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1F5EB9-6511-45CB-8F61-AF13C9FCFE5C}"/>
      </w:docPartPr>
      <w:docPartBody>
        <w:p w:rsidR="00203D9D" w:rsidRDefault="00F627C9">
          <w:r w:rsidRPr="00F61B7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C9"/>
    <w:rsid w:val="00203D9D"/>
    <w:rsid w:val="00466F98"/>
    <w:rsid w:val="00A022B2"/>
    <w:rsid w:val="00D31627"/>
    <w:rsid w:val="00E40873"/>
    <w:rsid w:val="00F02F3C"/>
    <w:rsid w:val="00F6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627C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14305-132F-41CE-9A16-7711E65C4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7</Pages>
  <Words>1993</Words>
  <Characters>11433</Characters>
  <Application>Microsoft Office Word</Application>
  <DocSecurity>0</DocSecurity>
  <Lines>204</Lines>
  <Paragraphs>78</Paragraphs>
  <ScaleCrop>false</ScaleCrop>
  <Company/>
  <LinksUpToDate>false</LinksUpToDate>
  <CharactersWithSpaces>1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Crossman</dc:creator>
  <cp:keywords/>
  <dc:description/>
  <cp:lastModifiedBy>Manuel Gonzalez Rivero</cp:lastModifiedBy>
  <cp:revision>275</cp:revision>
  <dcterms:created xsi:type="dcterms:W3CDTF">2025-04-15T01:55:00Z</dcterms:created>
  <dcterms:modified xsi:type="dcterms:W3CDTF">2025-11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cba5d-e3f6-4f72-99c8-a099d809e062</vt:lpwstr>
  </property>
</Properties>
</file>